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2ADD2" w14:textId="37E2F867" w:rsidR="009627F2" w:rsidRPr="009627F2" w:rsidRDefault="009627F2" w:rsidP="00F968D2">
      <w:pPr>
        <w:spacing w:after="0"/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</w:pPr>
      <w:r w:rsidRPr="009627F2"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  <w:t>Multilevel factors drive child exposure to enteric pathogens in animal feces: A qualitative study in northwestern coastal Ecuador</w:t>
      </w:r>
    </w:p>
    <w:p w14:paraId="0E1D69E0" w14:textId="77777777" w:rsidR="009627F2" w:rsidRDefault="009627F2" w:rsidP="00F968D2">
      <w:pPr>
        <w:spacing w:after="0"/>
        <w:rPr>
          <w:b/>
        </w:rPr>
      </w:pPr>
    </w:p>
    <w:p w14:paraId="25EE1914" w14:textId="1FE8A1CE" w:rsidR="00B863EF" w:rsidRDefault="005C6487" w:rsidP="00F968D2">
      <w:pPr>
        <w:spacing w:after="0"/>
        <w:rPr>
          <w:b/>
        </w:rPr>
      </w:pPr>
      <w:r>
        <w:rPr>
          <w:b/>
        </w:rPr>
        <w:t>S3. Qualitative Data Collection Tools</w:t>
      </w:r>
    </w:p>
    <w:p w14:paraId="2361929B" w14:textId="77777777" w:rsidR="0074127E" w:rsidRDefault="0074127E" w:rsidP="00F968D2">
      <w:pPr>
        <w:spacing w:after="0"/>
        <w:rPr>
          <w:b/>
        </w:rPr>
      </w:pPr>
    </w:p>
    <w:p w14:paraId="271C4564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  <w:vertAlign w:val="superscript"/>
        </w:rPr>
      </w:pPr>
      <w:bookmarkStart w:id="0" w:name="_Hlk126267417"/>
      <w:r w:rsidRPr="00CC6904">
        <w:rPr>
          <w:rFonts w:cs="Times New Roman"/>
          <w:color w:val="000000"/>
          <w:shd w:val="clear" w:color="auto" w:fill="FFFFFF"/>
        </w:rPr>
        <w:t xml:space="preserve">April M. </w:t>
      </w:r>
      <w:proofErr w:type="spellStart"/>
      <w:proofErr w:type="gramStart"/>
      <w:r w:rsidRPr="00CC6904">
        <w:rPr>
          <w:rFonts w:cs="Times New Roman"/>
          <w:color w:val="000000"/>
          <w:shd w:val="clear" w:color="auto" w:fill="FFFFFF"/>
        </w:rPr>
        <w:t>Ballard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a,b</w:t>
      </w:r>
      <w:proofErr w:type="spellEnd"/>
      <w:proofErr w:type="gramEnd"/>
      <w:r w:rsidRPr="00CC6904">
        <w:rPr>
          <w:rFonts w:cs="Times New Roman"/>
          <w:color w:val="000000"/>
          <w:shd w:val="clear" w:color="auto" w:fill="FFFFFF"/>
        </w:rPr>
        <w:t xml:space="preserve">, Betty Corozo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Angul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c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</w:t>
      </w:r>
      <w:r w:rsidRPr="00CC6904">
        <w:rPr>
          <w:rFonts w:cs="Times New Roman"/>
        </w:rPr>
        <w:t xml:space="preserve">Nicholas </w:t>
      </w:r>
      <w:proofErr w:type="spellStart"/>
      <w:r w:rsidRPr="00CC6904">
        <w:rPr>
          <w:rFonts w:cs="Times New Roman"/>
        </w:rPr>
        <w:t>Laramee</w:t>
      </w:r>
      <w:r w:rsidRPr="00CC6904">
        <w:rPr>
          <w:rFonts w:cs="Times New Roman"/>
          <w:vertAlign w:val="superscript"/>
        </w:rPr>
        <w:t>d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ayden Pace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Gallagh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Regine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Haardörf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Matthew C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Freeman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ames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Trostl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f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oseph N.S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Eisenberg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g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Gwenyth O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Le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h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Karen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Levy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i</w:t>
      </w:r>
      <w:proofErr w:type="spellEnd"/>
      <w:r w:rsidRPr="00CC6904">
        <w:rPr>
          <w:rFonts w:cs="Times New Roman"/>
          <w:color w:val="000000"/>
          <w:shd w:val="clear" w:color="auto" w:fill="FFFFFF"/>
          <w:vertAlign w:val="superscript"/>
        </w:rPr>
        <w:t>*</w:t>
      </w:r>
      <w:r w:rsidRPr="00CC6904">
        <w:rPr>
          <w:rFonts w:cs="Times New Roman"/>
          <w:color w:val="000000"/>
          <w:shd w:val="clear" w:color="auto" w:fill="FFFFFF"/>
        </w:rPr>
        <w:t xml:space="preserve">, Bethany A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Carus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,d,e</w:t>
      </w:r>
      <w:proofErr w:type="spellEnd"/>
    </w:p>
    <w:bookmarkEnd w:id="0"/>
    <w:p w14:paraId="029ED20B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a </w:t>
      </w:r>
      <w:r w:rsidRPr="00CC6904">
        <w:rPr>
          <w:rFonts w:cs="Times New Roman"/>
          <w:color w:val="000000"/>
          <w:shd w:val="clear" w:color="auto" w:fill="FFFFFF"/>
        </w:rPr>
        <w:t>Department of Population Health Sciences, Georgia State University School of Public Health, Atlanta, Georgia, United States of America</w:t>
      </w:r>
    </w:p>
    <w:p w14:paraId="21EC92C4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b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Gangarosa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 Department of Environmental Health, Emory University Rollins School of Public Health, Atlanta, Georgia, United States of America</w:t>
      </w:r>
    </w:p>
    <w:p w14:paraId="0BC72779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  <w:lang w:val="es-EC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  <w:lang w:val="es-EC"/>
        </w:rPr>
        <w:t xml:space="preserve">c </w:t>
      </w:r>
      <w:r w:rsidRPr="00CC6904">
        <w:rPr>
          <w:rFonts w:cs="Times New Roman"/>
          <w:color w:val="000000"/>
          <w:shd w:val="clear" w:color="auto" w:fill="FFFFFF"/>
          <w:lang w:val="es-EC"/>
        </w:rPr>
        <w:t>Universidad Técnica Luis Vargas Torres de Esmeraldas, Esmeraldas, Ecuador</w:t>
      </w:r>
    </w:p>
    <w:p w14:paraId="72421543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d </w:t>
      </w:r>
      <w:r w:rsidRPr="00CC6904">
        <w:rPr>
          <w:rFonts w:cs="Times New Roman"/>
          <w:color w:val="000000"/>
          <w:shd w:val="clear" w:color="auto" w:fill="FFFFFF"/>
        </w:rPr>
        <w:t>Hubert Department of Global Health, Emory University Rollins School of Public Health, Atlanta, Georgia, United States of America</w:t>
      </w:r>
    </w:p>
    <w:p w14:paraId="6C36900B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r w:rsidRPr="00CC6904">
        <w:rPr>
          <w:rFonts w:cs="Times New Roman"/>
          <w:color w:val="000000"/>
          <w:shd w:val="clear" w:color="auto" w:fill="FFFFFF"/>
        </w:rPr>
        <w:t xml:space="preserve"> Department of Behavioral, Social, and Health Education Sciences, Emory University Rollins School of Public Health, Atlanta, Georgia, United States of America</w:t>
      </w:r>
    </w:p>
    <w:p w14:paraId="0440D4A2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f </w:t>
      </w:r>
      <w:r w:rsidRPr="00CC6904">
        <w:rPr>
          <w:rFonts w:cs="Times New Roman"/>
          <w:color w:val="000000"/>
          <w:shd w:val="clear" w:color="auto" w:fill="FFFFFF"/>
        </w:rPr>
        <w:t>Department of Anthropology, Trinity College, Hartford, Connecticut, United States of America</w:t>
      </w:r>
    </w:p>
    <w:p w14:paraId="462A0E36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g </w:t>
      </w:r>
      <w:bookmarkStart w:id="1" w:name="_Hlk126827926"/>
      <w:r w:rsidRPr="00CC6904">
        <w:rPr>
          <w:rFonts w:cs="Times New Roman"/>
          <w:color w:val="000000"/>
          <w:shd w:val="clear" w:color="auto" w:fill="FFFFFF"/>
        </w:rPr>
        <w:t>Department of Epidemiology, University of Michigan School of Public Health</w:t>
      </w:r>
      <w:bookmarkEnd w:id="1"/>
      <w:r w:rsidRPr="00CC6904">
        <w:rPr>
          <w:rFonts w:cs="Times New Roman"/>
          <w:color w:val="000000"/>
          <w:shd w:val="clear" w:color="auto" w:fill="FFFFFF"/>
        </w:rPr>
        <w:t>, Ann Arbor, Michigan, United States of America</w:t>
      </w:r>
    </w:p>
    <w:p w14:paraId="567012C5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h </w:t>
      </w:r>
      <w:bookmarkStart w:id="2" w:name="_Hlk126827933"/>
      <w:r w:rsidRPr="00CC6904">
        <w:rPr>
          <w:rFonts w:cs="Times New Roman"/>
          <w:color w:val="000000"/>
          <w:shd w:val="clear" w:color="auto" w:fill="FFFFFF"/>
        </w:rPr>
        <w:t xml:space="preserve">Rutgers Global Health Institute and Department of Biostatistics and Epidemiology, Rutgers </w:t>
      </w:r>
      <w:bookmarkEnd w:id="2"/>
      <w:r w:rsidRPr="00CC6904">
        <w:rPr>
          <w:rFonts w:cs="Times New Roman"/>
          <w:color w:val="000000"/>
          <w:shd w:val="clear" w:color="auto" w:fill="FFFFFF"/>
        </w:rPr>
        <w:t>School of Public Health, Piscataway, New Jersey, United States of America</w:t>
      </w:r>
    </w:p>
    <w:p w14:paraId="248CF1A6" w14:textId="77777777" w:rsidR="008F401D" w:rsidRPr="00CC6904" w:rsidRDefault="008F401D" w:rsidP="008F401D">
      <w:pPr>
        <w:rPr>
          <w:rFonts w:cs="Times New Roman"/>
          <w:color w:val="000000"/>
          <w:shd w:val="clear" w:color="auto" w:fill="FFFFFF"/>
        </w:rPr>
      </w:pPr>
      <w:proofErr w:type="spellStart"/>
      <w:r w:rsidRPr="00CC6904">
        <w:rPr>
          <w:rFonts w:cs="Times New Roman"/>
          <w:color w:val="000000"/>
          <w:shd w:val="clear" w:color="auto" w:fill="FFFFFF"/>
          <w:vertAlign w:val="superscript"/>
        </w:rPr>
        <w:t>i</w:t>
      </w:r>
      <w:proofErr w:type="spellEnd"/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 w:rsidRPr="00CC6904">
        <w:rPr>
          <w:rFonts w:cs="Times New Roman"/>
          <w:color w:val="000000"/>
          <w:shd w:val="clear" w:color="auto" w:fill="FFFFFF"/>
        </w:rPr>
        <w:t>Department of Environmental and Occupational Health Sciences, University of Washington School of Public Health, Seattle, Washington, United States of America</w:t>
      </w:r>
    </w:p>
    <w:p w14:paraId="4E1F3E3A" w14:textId="77777777" w:rsidR="008F401D" w:rsidRPr="00CC6904" w:rsidRDefault="008F401D" w:rsidP="008F401D">
      <w:pPr>
        <w:spacing w:after="0"/>
        <w:rPr>
          <w:rFonts w:cs="Times New Roman"/>
          <w:color w:val="0563C1" w:themeColor="hyperlink"/>
          <w:u w:val="single"/>
        </w:rPr>
      </w:pPr>
      <w:r w:rsidRPr="00CC6904">
        <w:rPr>
          <w:rFonts w:cs="Times New Roman"/>
          <w:b/>
        </w:rPr>
        <w:t>*</w:t>
      </w:r>
      <w:r w:rsidRPr="00CC6904">
        <w:rPr>
          <w:rFonts w:cs="Times New Roman"/>
        </w:rPr>
        <w:t>Email: klevyx@uw.edu</w:t>
      </w:r>
    </w:p>
    <w:p w14:paraId="35FA3968" w14:textId="77777777" w:rsidR="0074127E" w:rsidRDefault="0074127E" w:rsidP="00F968D2">
      <w:pPr>
        <w:spacing w:after="0"/>
        <w:rPr>
          <w:bCs/>
        </w:rPr>
      </w:pPr>
    </w:p>
    <w:p w14:paraId="6291CB32" w14:textId="77777777" w:rsidR="001F5949" w:rsidRDefault="001F5949" w:rsidP="00F968D2">
      <w:pPr>
        <w:spacing w:after="0"/>
        <w:rPr>
          <w:bCs/>
        </w:rPr>
      </w:pPr>
    </w:p>
    <w:p w14:paraId="73C4086D" w14:textId="77777777" w:rsidR="001F5949" w:rsidRDefault="001F5949" w:rsidP="00F968D2">
      <w:pPr>
        <w:spacing w:after="0"/>
        <w:rPr>
          <w:bCs/>
        </w:rPr>
      </w:pPr>
    </w:p>
    <w:p w14:paraId="674C2752" w14:textId="77777777" w:rsidR="001F5949" w:rsidRDefault="001F5949" w:rsidP="00F968D2">
      <w:pPr>
        <w:spacing w:after="0"/>
        <w:rPr>
          <w:bCs/>
        </w:rPr>
      </w:pPr>
    </w:p>
    <w:p w14:paraId="526D4EB3" w14:textId="77777777" w:rsidR="0074127E" w:rsidRDefault="0074127E" w:rsidP="00F968D2">
      <w:pPr>
        <w:spacing w:after="0"/>
        <w:rPr>
          <w:bCs/>
        </w:rPr>
      </w:pPr>
    </w:p>
    <w:p w14:paraId="78F22B88" w14:textId="77777777" w:rsidR="0074127E" w:rsidRDefault="0074127E" w:rsidP="00F968D2">
      <w:pPr>
        <w:spacing w:after="0"/>
        <w:rPr>
          <w:bCs/>
        </w:rPr>
      </w:pPr>
    </w:p>
    <w:p w14:paraId="3FA15197" w14:textId="77777777" w:rsidR="0074127E" w:rsidRDefault="0074127E" w:rsidP="00F968D2">
      <w:pPr>
        <w:spacing w:after="0"/>
        <w:rPr>
          <w:bCs/>
        </w:rPr>
      </w:pPr>
    </w:p>
    <w:p w14:paraId="365203B8" w14:textId="77777777" w:rsidR="0074127E" w:rsidRDefault="0074127E" w:rsidP="00F968D2">
      <w:pPr>
        <w:spacing w:after="0"/>
        <w:rPr>
          <w:bCs/>
        </w:rPr>
      </w:pPr>
    </w:p>
    <w:p w14:paraId="67E9E8B6" w14:textId="77777777" w:rsidR="0074127E" w:rsidRDefault="0074127E" w:rsidP="00F968D2">
      <w:pPr>
        <w:spacing w:after="0"/>
        <w:rPr>
          <w:bCs/>
        </w:rPr>
      </w:pPr>
    </w:p>
    <w:p w14:paraId="4E5EDBE1" w14:textId="77777777" w:rsidR="0074127E" w:rsidRDefault="0074127E" w:rsidP="00F968D2">
      <w:pPr>
        <w:spacing w:after="0"/>
        <w:rPr>
          <w:bCs/>
        </w:rPr>
      </w:pPr>
    </w:p>
    <w:p w14:paraId="5B0450B1" w14:textId="77777777" w:rsidR="0074127E" w:rsidRDefault="0074127E" w:rsidP="00F968D2">
      <w:pPr>
        <w:spacing w:after="0"/>
        <w:rPr>
          <w:bCs/>
        </w:rPr>
      </w:pPr>
    </w:p>
    <w:p w14:paraId="2A57359C" w14:textId="77777777" w:rsidR="0074127E" w:rsidRDefault="0074127E" w:rsidP="00F968D2">
      <w:pPr>
        <w:spacing w:after="0"/>
        <w:rPr>
          <w:bCs/>
        </w:rPr>
      </w:pPr>
    </w:p>
    <w:p w14:paraId="7EB6995A" w14:textId="77777777" w:rsidR="0074127E" w:rsidRDefault="0074127E" w:rsidP="00F968D2">
      <w:pPr>
        <w:spacing w:after="0"/>
        <w:rPr>
          <w:bCs/>
        </w:rPr>
      </w:pPr>
    </w:p>
    <w:p w14:paraId="541986DB" w14:textId="77777777" w:rsidR="0074127E" w:rsidRDefault="0074127E" w:rsidP="00F968D2">
      <w:pPr>
        <w:spacing w:after="0"/>
        <w:rPr>
          <w:bCs/>
        </w:rPr>
      </w:pPr>
    </w:p>
    <w:p w14:paraId="0C9A2AE7" w14:textId="77777777" w:rsidR="001F5949" w:rsidRDefault="001F5949" w:rsidP="00C55DD2">
      <w:pPr>
        <w:spacing w:after="0"/>
        <w:rPr>
          <w:b/>
          <w:bCs/>
        </w:rPr>
      </w:pPr>
    </w:p>
    <w:p w14:paraId="4D9F0825" w14:textId="77777777" w:rsidR="005C6487" w:rsidRPr="00C55DD2" w:rsidRDefault="005C6487" w:rsidP="00C55DD2">
      <w:pPr>
        <w:spacing w:after="0"/>
        <w:rPr>
          <w:b/>
          <w:bCs/>
        </w:rPr>
      </w:pPr>
    </w:p>
    <w:p w14:paraId="1F7F88CC" w14:textId="728DCAB9" w:rsidR="009D0BC1" w:rsidRPr="00206047" w:rsidRDefault="009D0BC1" w:rsidP="00C55DD2">
      <w:pPr>
        <w:pStyle w:val="ListParagraph"/>
        <w:numPr>
          <w:ilvl w:val="0"/>
          <w:numId w:val="19"/>
        </w:numPr>
        <w:spacing w:after="0"/>
        <w:ind w:left="360" w:hanging="360"/>
        <w:rPr>
          <w:b/>
          <w:bCs/>
        </w:rPr>
      </w:pPr>
      <w:r w:rsidRPr="00206047">
        <w:rPr>
          <w:b/>
          <w:bCs/>
        </w:rPr>
        <w:lastRenderedPageBreak/>
        <w:t>Short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711E" w:rsidRPr="005B61AA" w14:paraId="5C83F2CF" w14:textId="77777777" w:rsidTr="00B863EF">
        <w:trPr>
          <w:trHeight w:val="179"/>
        </w:trPr>
        <w:tc>
          <w:tcPr>
            <w:tcW w:w="3116" w:type="dxa"/>
          </w:tcPr>
          <w:p w14:paraId="3A44E57D" w14:textId="6DFFD29B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Question</w:t>
            </w:r>
          </w:p>
        </w:tc>
        <w:tc>
          <w:tcPr>
            <w:tcW w:w="3117" w:type="dxa"/>
          </w:tcPr>
          <w:p w14:paraId="0024C25B" w14:textId="1735E6F8" w:rsidR="00B863EF" w:rsidRPr="005B61AA" w:rsidRDefault="00DC2B50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Code</w:t>
            </w:r>
          </w:p>
        </w:tc>
        <w:tc>
          <w:tcPr>
            <w:tcW w:w="3117" w:type="dxa"/>
          </w:tcPr>
          <w:p w14:paraId="1D40DDA6" w14:textId="424E8733" w:rsidR="00B863EF" w:rsidRPr="005B61AA" w:rsidRDefault="00DC2B50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Response</w:t>
            </w:r>
          </w:p>
        </w:tc>
      </w:tr>
      <w:tr w:rsidR="008E711E" w:rsidRPr="005B61AA" w14:paraId="4F949781" w14:textId="77777777" w:rsidTr="00F665F9">
        <w:tc>
          <w:tcPr>
            <w:tcW w:w="3116" w:type="dxa"/>
          </w:tcPr>
          <w:p w14:paraId="4D06DEB1" w14:textId="62460665" w:rsidR="00B863EF" w:rsidRPr="005B61AA" w:rsidRDefault="00DC2B50" w:rsidP="00F665F9">
            <w:pPr>
              <w:jc w:val="center"/>
            </w:pPr>
            <w:r w:rsidRPr="005B61AA">
              <w:t>Age of mother</w:t>
            </w:r>
          </w:p>
        </w:tc>
        <w:tc>
          <w:tcPr>
            <w:tcW w:w="3117" w:type="dxa"/>
          </w:tcPr>
          <w:p w14:paraId="1B9A10EF" w14:textId="6653E5A2" w:rsidR="00B863EF" w:rsidRPr="005B61AA" w:rsidRDefault="00DC2B50" w:rsidP="00F665F9">
            <w:pPr>
              <w:jc w:val="center"/>
            </w:pPr>
            <w:r w:rsidRPr="005B61AA">
              <w:t>Year</w:t>
            </w:r>
          </w:p>
        </w:tc>
        <w:tc>
          <w:tcPr>
            <w:tcW w:w="3117" w:type="dxa"/>
          </w:tcPr>
          <w:p w14:paraId="00885222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__ __</w:t>
            </w:r>
          </w:p>
          <w:p w14:paraId="08C38366" w14:textId="77777777" w:rsidR="00B863EF" w:rsidRPr="005B61AA" w:rsidRDefault="00B863EF" w:rsidP="00F665F9">
            <w:pPr>
              <w:jc w:val="center"/>
              <w:rPr>
                <w:b/>
              </w:rPr>
            </w:pPr>
          </w:p>
        </w:tc>
      </w:tr>
      <w:tr w:rsidR="008E711E" w:rsidRPr="005B61AA" w14:paraId="2CF38F32" w14:textId="77777777" w:rsidTr="00F665F9">
        <w:tc>
          <w:tcPr>
            <w:tcW w:w="3116" w:type="dxa"/>
          </w:tcPr>
          <w:p w14:paraId="1284FEBA" w14:textId="42362AAB" w:rsidR="00B863EF" w:rsidRPr="005B61AA" w:rsidRDefault="00DC2B50" w:rsidP="00F665F9">
            <w:pPr>
              <w:jc w:val="center"/>
            </w:pPr>
            <w:r w:rsidRPr="005B61AA">
              <w:t>Age of child under two years</w:t>
            </w:r>
          </w:p>
        </w:tc>
        <w:tc>
          <w:tcPr>
            <w:tcW w:w="3117" w:type="dxa"/>
          </w:tcPr>
          <w:p w14:paraId="132CF30D" w14:textId="1A6D6F59" w:rsidR="00B863EF" w:rsidRPr="005B61AA" w:rsidRDefault="00DC2B50" w:rsidP="00F665F9">
            <w:pPr>
              <w:jc w:val="center"/>
            </w:pPr>
            <w:r w:rsidRPr="005B61AA">
              <w:t>Months</w:t>
            </w:r>
          </w:p>
        </w:tc>
        <w:tc>
          <w:tcPr>
            <w:tcW w:w="3117" w:type="dxa"/>
          </w:tcPr>
          <w:p w14:paraId="3E74E628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__ __</w:t>
            </w:r>
          </w:p>
          <w:p w14:paraId="25AE5B5C" w14:textId="77777777" w:rsidR="00B863EF" w:rsidRPr="005B61AA" w:rsidRDefault="00B863EF" w:rsidP="00F665F9">
            <w:pPr>
              <w:jc w:val="center"/>
              <w:rPr>
                <w:b/>
              </w:rPr>
            </w:pPr>
          </w:p>
        </w:tc>
      </w:tr>
      <w:tr w:rsidR="008E711E" w:rsidRPr="005B61AA" w14:paraId="0F5598A8" w14:textId="77777777" w:rsidTr="00F665F9">
        <w:tc>
          <w:tcPr>
            <w:tcW w:w="3116" w:type="dxa"/>
          </w:tcPr>
          <w:p w14:paraId="16C9428A" w14:textId="6D0DDEC3" w:rsidR="00B863EF" w:rsidRPr="005B61AA" w:rsidRDefault="00DC2B50" w:rsidP="00F665F9">
            <w:pPr>
              <w:jc w:val="center"/>
            </w:pPr>
            <w:r w:rsidRPr="005B61AA">
              <w:rPr>
                <w:rFonts w:cs="Times New Roman"/>
              </w:rPr>
              <w:t>What is the sex of the child?</w:t>
            </w:r>
          </w:p>
        </w:tc>
        <w:tc>
          <w:tcPr>
            <w:tcW w:w="3117" w:type="dxa"/>
          </w:tcPr>
          <w:p w14:paraId="420A65A6" w14:textId="436197D8" w:rsidR="00B863EF" w:rsidRPr="005B61AA" w:rsidRDefault="00DC2B50" w:rsidP="00F665F9">
            <w:pPr>
              <w:jc w:val="center"/>
            </w:pPr>
            <w:r w:rsidRPr="005B61AA">
              <w:t>Male</w:t>
            </w:r>
            <w:r w:rsidR="00B863EF" w:rsidRPr="005B61AA">
              <w:t xml:space="preserve"> 01</w:t>
            </w:r>
          </w:p>
          <w:p w14:paraId="23EA7004" w14:textId="0B82B9EF" w:rsidR="00B863EF" w:rsidRPr="005B61AA" w:rsidRDefault="00DC2B50" w:rsidP="00F665F9">
            <w:pPr>
              <w:jc w:val="center"/>
            </w:pPr>
            <w:r w:rsidRPr="005B61AA">
              <w:t>Female</w:t>
            </w:r>
            <w:r w:rsidR="00B863EF" w:rsidRPr="005B61AA">
              <w:t xml:space="preserve"> 02</w:t>
            </w:r>
          </w:p>
        </w:tc>
        <w:tc>
          <w:tcPr>
            <w:tcW w:w="3117" w:type="dxa"/>
          </w:tcPr>
          <w:p w14:paraId="73D813B4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__ __</w:t>
            </w:r>
          </w:p>
          <w:p w14:paraId="4378E0D1" w14:textId="77777777" w:rsidR="00B863EF" w:rsidRPr="005B61AA" w:rsidRDefault="00B863EF" w:rsidP="00F665F9">
            <w:pPr>
              <w:jc w:val="center"/>
              <w:rPr>
                <w:b/>
              </w:rPr>
            </w:pPr>
          </w:p>
        </w:tc>
      </w:tr>
      <w:tr w:rsidR="008E711E" w:rsidRPr="005B61AA" w14:paraId="3EF7F92E" w14:textId="77777777" w:rsidTr="00F665F9">
        <w:tc>
          <w:tcPr>
            <w:tcW w:w="3116" w:type="dxa"/>
          </w:tcPr>
          <w:p w14:paraId="61CE19A1" w14:textId="1E748805" w:rsidR="00B863EF" w:rsidRPr="005B61AA" w:rsidRDefault="00DC2B50" w:rsidP="00F665F9">
            <w:pPr>
              <w:jc w:val="center"/>
            </w:pPr>
            <w:r w:rsidRPr="005B61AA">
              <w:t>How many people live in the household?</w:t>
            </w:r>
          </w:p>
        </w:tc>
        <w:tc>
          <w:tcPr>
            <w:tcW w:w="3117" w:type="dxa"/>
          </w:tcPr>
          <w:p w14:paraId="3ABA22F6" w14:textId="117AC000" w:rsidR="00B863EF" w:rsidRPr="005B61AA" w:rsidRDefault="00DC2B50" w:rsidP="00F665F9">
            <w:pPr>
              <w:jc w:val="center"/>
            </w:pPr>
            <w:r w:rsidRPr="005B61AA">
              <w:t>Number of people</w:t>
            </w:r>
          </w:p>
        </w:tc>
        <w:tc>
          <w:tcPr>
            <w:tcW w:w="3117" w:type="dxa"/>
          </w:tcPr>
          <w:p w14:paraId="11DBF94F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 xml:space="preserve">__ __ </w:t>
            </w:r>
          </w:p>
        </w:tc>
      </w:tr>
      <w:tr w:rsidR="008E711E" w:rsidRPr="005B61AA" w14:paraId="72536FEA" w14:textId="77777777" w:rsidTr="00F665F9">
        <w:tc>
          <w:tcPr>
            <w:tcW w:w="3116" w:type="dxa"/>
          </w:tcPr>
          <w:p w14:paraId="4A1F3D5E" w14:textId="74317F06" w:rsidR="00B863EF" w:rsidRPr="005B61AA" w:rsidRDefault="00DC2B50" w:rsidP="00F665F9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How many children live in the household?</w:t>
            </w:r>
          </w:p>
        </w:tc>
        <w:tc>
          <w:tcPr>
            <w:tcW w:w="3117" w:type="dxa"/>
          </w:tcPr>
          <w:p w14:paraId="2B8208F4" w14:textId="303504E8" w:rsidR="00B863EF" w:rsidRPr="005B61AA" w:rsidRDefault="00DC2B50" w:rsidP="00F665F9">
            <w:pPr>
              <w:jc w:val="center"/>
            </w:pPr>
            <w:r w:rsidRPr="005B61AA">
              <w:t>Number of children</w:t>
            </w:r>
          </w:p>
        </w:tc>
        <w:tc>
          <w:tcPr>
            <w:tcW w:w="3117" w:type="dxa"/>
          </w:tcPr>
          <w:p w14:paraId="369E4F42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__ __</w:t>
            </w:r>
          </w:p>
        </w:tc>
      </w:tr>
      <w:tr w:rsidR="008E711E" w:rsidRPr="005B61AA" w14:paraId="5C506005" w14:textId="77777777" w:rsidTr="00F665F9">
        <w:tc>
          <w:tcPr>
            <w:tcW w:w="3116" w:type="dxa"/>
          </w:tcPr>
          <w:p w14:paraId="05F95527" w14:textId="1957FEA3" w:rsidR="00B863EF" w:rsidRPr="005B61AA" w:rsidRDefault="00DC2B50" w:rsidP="00F665F9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How many years of education have you completed?</w:t>
            </w:r>
          </w:p>
        </w:tc>
        <w:tc>
          <w:tcPr>
            <w:tcW w:w="3117" w:type="dxa"/>
          </w:tcPr>
          <w:p w14:paraId="4944776F" w14:textId="66BDC57C" w:rsidR="00B863EF" w:rsidRPr="005B61AA" w:rsidRDefault="00DC2B50" w:rsidP="00F665F9">
            <w:pPr>
              <w:jc w:val="center"/>
            </w:pPr>
            <w:r w:rsidRPr="005B61AA">
              <w:t>Years</w:t>
            </w:r>
          </w:p>
        </w:tc>
        <w:tc>
          <w:tcPr>
            <w:tcW w:w="3117" w:type="dxa"/>
          </w:tcPr>
          <w:p w14:paraId="62A6B4FD" w14:textId="77777777" w:rsidR="00B863EF" w:rsidRPr="005B61AA" w:rsidRDefault="00B863EF" w:rsidP="00F665F9">
            <w:pPr>
              <w:jc w:val="center"/>
              <w:rPr>
                <w:b/>
              </w:rPr>
            </w:pPr>
            <w:r w:rsidRPr="005B61AA">
              <w:rPr>
                <w:b/>
              </w:rPr>
              <w:t>__ __</w:t>
            </w:r>
          </w:p>
          <w:p w14:paraId="307A3BAE" w14:textId="77777777" w:rsidR="00B863EF" w:rsidRPr="005B61AA" w:rsidRDefault="00B863EF" w:rsidP="00F665F9">
            <w:pPr>
              <w:jc w:val="center"/>
              <w:rPr>
                <w:b/>
              </w:rPr>
            </w:pPr>
          </w:p>
        </w:tc>
      </w:tr>
      <w:tr w:rsidR="008E711E" w:rsidRPr="005B61AA" w14:paraId="797BA0F3" w14:textId="77777777" w:rsidTr="00F665F9">
        <w:tc>
          <w:tcPr>
            <w:tcW w:w="3116" w:type="dxa"/>
          </w:tcPr>
          <w:p w14:paraId="1280898B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68295849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152CCA9B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726546DD" w14:textId="01C59B7F" w:rsidR="00B863EF" w:rsidRPr="005B61AA" w:rsidRDefault="00DC2B50" w:rsidP="00F665F9">
            <w:pPr>
              <w:jc w:val="center"/>
            </w:pPr>
            <w:r w:rsidRPr="005B61AA">
              <w:t>What is your ethnicity?</w:t>
            </w:r>
          </w:p>
        </w:tc>
        <w:tc>
          <w:tcPr>
            <w:tcW w:w="6234" w:type="dxa"/>
            <w:gridSpan w:val="2"/>
          </w:tcPr>
          <w:p w14:paraId="325C9315" w14:textId="27A8BFB9" w:rsidR="00B863EF" w:rsidRPr="005B61AA" w:rsidRDefault="008F401D" w:rsidP="00F665F9">
            <w:sdt>
              <w:sdtPr>
                <w:id w:val="-1315025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Afro-</w:t>
            </w:r>
            <w:r w:rsidR="00DC2B50" w:rsidRPr="005B61AA">
              <w:t>Ecuadorian</w:t>
            </w:r>
          </w:p>
          <w:p w14:paraId="24835DC7" w14:textId="77777777" w:rsidR="00B863EF" w:rsidRPr="005B61AA" w:rsidRDefault="008F401D" w:rsidP="00F665F9">
            <w:sdt>
              <w:sdtPr>
                <w:id w:val="-96955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Chachi</w:t>
            </w:r>
          </w:p>
          <w:p w14:paraId="5EB16A44" w14:textId="77777777" w:rsidR="00B863EF" w:rsidRPr="005B61AA" w:rsidRDefault="008F401D" w:rsidP="00F665F9">
            <w:sdt>
              <w:sdtPr>
                <w:id w:val="-1474910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Mestizo</w:t>
            </w:r>
          </w:p>
          <w:p w14:paraId="57469DC6" w14:textId="77777777" w:rsidR="00B863EF" w:rsidRPr="005B61AA" w:rsidRDefault="008F401D" w:rsidP="00F665F9">
            <w:sdt>
              <w:sdtPr>
                <w:id w:val="2120258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Manabí</w:t>
            </w:r>
          </w:p>
          <w:p w14:paraId="4B1FA46C" w14:textId="7BACDA2B" w:rsidR="00B863EF" w:rsidRPr="005B61AA" w:rsidRDefault="008F401D" w:rsidP="00F665F9">
            <w:sdt>
              <w:sdtPr>
                <w:id w:val="7409885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Ot</w:t>
            </w:r>
            <w:r w:rsidR="00DC2B50" w:rsidRPr="005B61AA">
              <w:t>her</w:t>
            </w:r>
            <w:r w:rsidR="00B863EF" w:rsidRPr="005B61AA">
              <w:t xml:space="preserve"> (</w:t>
            </w:r>
            <w:r w:rsidR="00DC2B50" w:rsidRPr="005B61AA">
              <w:t>Make a note</w:t>
            </w:r>
            <w:r w:rsidR="00B863EF" w:rsidRPr="005B61AA">
              <w:t>): ________________________</w:t>
            </w:r>
          </w:p>
          <w:p w14:paraId="17F3A7DE" w14:textId="77777777" w:rsidR="00B863EF" w:rsidRPr="005B61AA" w:rsidRDefault="00B863EF" w:rsidP="00F665F9"/>
        </w:tc>
      </w:tr>
      <w:tr w:rsidR="008E711E" w:rsidRPr="005B61AA" w14:paraId="1F2B604D" w14:textId="77777777" w:rsidTr="00F665F9">
        <w:tc>
          <w:tcPr>
            <w:tcW w:w="3116" w:type="dxa"/>
          </w:tcPr>
          <w:p w14:paraId="16DA780D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563C423E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60C63537" w14:textId="6C9C2E7F" w:rsidR="00B863EF" w:rsidRPr="005B61AA" w:rsidRDefault="008E711E" w:rsidP="00F665F9">
            <w:pPr>
              <w:jc w:val="center"/>
              <w:rPr>
                <w:bCs/>
              </w:rPr>
            </w:pPr>
            <w:r w:rsidRPr="005B61AA">
              <w:rPr>
                <w:bCs/>
              </w:rPr>
              <w:t>What is the principal material of the floor?</w:t>
            </w:r>
          </w:p>
        </w:tc>
        <w:tc>
          <w:tcPr>
            <w:tcW w:w="3117" w:type="dxa"/>
          </w:tcPr>
          <w:p w14:paraId="2EF46004" w14:textId="108E8710" w:rsidR="00B863EF" w:rsidRPr="005B61AA" w:rsidRDefault="008F401D" w:rsidP="00F665F9">
            <w:sdt>
              <w:sdtPr>
                <w:id w:val="669445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EE63CC" w:rsidRPr="005B61AA">
              <w:t>Dirt/sand</w:t>
            </w:r>
          </w:p>
          <w:p w14:paraId="7014358B" w14:textId="4935BA74" w:rsidR="00B863EF" w:rsidRPr="005B61AA" w:rsidRDefault="008F401D" w:rsidP="00F665F9">
            <w:sdt>
              <w:sdtPr>
                <w:id w:val="-808862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Manure</w:t>
            </w:r>
          </w:p>
          <w:p w14:paraId="52570942" w14:textId="4017FEEF" w:rsidR="00B863EF" w:rsidRPr="005B61AA" w:rsidRDefault="008F401D" w:rsidP="00F665F9">
            <w:sdt>
              <w:sdtPr>
                <w:id w:val="-79748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Wood</w:t>
            </w:r>
            <w:r w:rsidR="00165C7C" w:rsidRPr="005B61AA">
              <w:t>en</w:t>
            </w:r>
            <w:r w:rsidR="0040157E" w:rsidRPr="005B61AA">
              <w:t xml:space="preserve"> boards</w:t>
            </w:r>
          </w:p>
          <w:p w14:paraId="700B1B3D" w14:textId="45EEE70A" w:rsidR="00B863EF" w:rsidRPr="005B61AA" w:rsidRDefault="008F401D" w:rsidP="00F665F9">
            <w:sdt>
              <w:sdtPr>
                <w:id w:val="-463282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Palm/bamboo</w:t>
            </w:r>
          </w:p>
          <w:p w14:paraId="7520F36F" w14:textId="182C9F80" w:rsidR="00B863EF" w:rsidRPr="005B61AA" w:rsidRDefault="008F401D" w:rsidP="00F665F9">
            <w:sdt>
              <w:sdtPr>
                <w:id w:val="2060746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Parquet/polished wood</w:t>
            </w:r>
          </w:p>
          <w:p w14:paraId="0C27E855" w14:textId="77777777" w:rsidR="00B863EF" w:rsidRPr="005B61AA" w:rsidRDefault="00B863EF" w:rsidP="00F665F9"/>
        </w:tc>
        <w:tc>
          <w:tcPr>
            <w:tcW w:w="3117" w:type="dxa"/>
          </w:tcPr>
          <w:p w14:paraId="7208B3DB" w14:textId="2676C2D7" w:rsidR="00B863EF" w:rsidRPr="005B61AA" w:rsidRDefault="008F401D" w:rsidP="00F665F9">
            <w:sdt>
              <w:sdtPr>
                <w:id w:val="11076213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Vinyl/asphalt</w:t>
            </w:r>
          </w:p>
          <w:p w14:paraId="52E8D47D" w14:textId="71FE8310" w:rsidR="00B863EF" w:rsidRPr="005B61AA" w:rsidRDefault="008F401D" w:rsidP="00F665F9">
            <w:sdt>
              <w:sdtPr>
                <w:id w:val="-1286885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Ceramic tiles</w:t>
            </w:r>
          </w:p>
          <w:p w14:paraId="492CAA08" w14:textId="5D10574D" w:rsidR="00B863EF" w:rsidRPr="005B61AA" w:rsidRDefault="008F401D" w:rsidP="00F665F9">
            <w:sdt>
              <w:sdtPr>
                <w:id w:val="10131087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Cement</w:t>
            </w:r>
          </w:p>
          <w:p w14:paraId="5183E0F4" w14:textId="0B28292D" w:rsidR="00B863EF" w:rsidRPr="005B61AA" w:rsidRDefault="008F401D" w:rsidP="00F665F9">
            <w:sdt>
              <w:sdtPr>
                <w:id w:val="-1865506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Carpet</w:t>
            </w:r>
          </w:p>
          <w:p w14:paraId="4B59C7A2" w14:textId="7163390C" w:rsidR="00B863EF" w:rsidRPr="005B61AA" w:rsidRDefault="008F401D" w:rsidP="00F665F9">
            <w:sdt>
              <w:sdtPr>
                <w:id w:val="6898787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Ot</w:t>
            </w:r>
            <w:r w:rsidR="0040157E" w:rsidRPr="005B61AA">
              <w:t>her</w:t>
            </w:r>
            <w:r w:rsidR="00B863EF" w:rsidRPr="005B61AA">
              <w:t xml:space="preserve"> (</w:t>
            </w:r>
            <w:r w:rsidR="0040157E" w:rsidRPr="005B61AA">
              <w:t>Make a note</w:t>
            </w:r>
            <w:r w:rsidR="00B863EF" w:rsidRPr="005B61AA">
              <w:t xml:space="preserve">): </w:t>
            </w:r>
          </w:p>
          <w:p w14:paraId="4E4C6745" w14:textId="77777777" w:rsidR="00B863EF" w:rsidRPr="005B61AA" w:rsidRDefault="00B863EF" w:rsidP="00F665F9">
            <w:r w:rsidRPr="005B61AA">
              <w:t>_____________________</w:t>
            </w:r>
          </w:p>
          <w:p w14:paraId="64229E9A" w14:textId="77777777" w:rsidR="00B863EF" w:rsidRPr="005B61AA" w:rsidRDefault="00B863EF" w:rsidP="00F665F9"/>
        </w:tc>
      </w:tr>
      <w:tr w:rsidR="008E711E" w:rsidRPr="005B61AA" w14:paraId="2D2F53BD" w14:textId="77777777" w:rsidTr="00F665F9">
        <w:tc>
          <w:tcPr>
            <w:tcW w:w="3116" w:type="dxa"/>
          </w:tcPr>
          <w:p w14:paraId="5E1A2218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2B9ACE6F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6CEE3863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09F6136C" w14:textId="74D61DB1" w:rsidR="00B863EF" w:rsidRPr="005B61AA" w:rsidRDefault="008E711E" w:rsidP="00F665F9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What is the principal material of the roof?</w:t>
            </w:r>
          </w:p>
        </w:tc>
        <w:tc>
          <w:tcPr>
            <w:tcW w:w="3117" w:type="dxa"/>
          </w:tcPr>
          <w:p w14:paraId="4053C79D" w14:textId="1E0AC676" w:rsidR="00B863EF" w:rsidRPr="005B61AA" w:rsidRDefault="008F401D" w:rsidP="00F665F9">
            <w:sdt>
              <w:sdtPr>
                <w:id w:val="533624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EE63CC" w:rsidRPr="005B61AA">
              <w:t>There is no roof</w:t>
            </w:r>
          </w:p>
          <w:p w14:paraId="691DA068" w14:textId="474E0ED9" w:rsidR="00B863EF" w:rsidRPr="005B61AA" w:rsidRDefault="008F401D" w:rsidP="00F665F9">
            <w:sdt>
              <w:sdtPr>
                <w:id w:val="-1902517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Straw/palm leaves</w:t>
            </w:r>
          </w:p>
          <w:p w14:paraId="309FB5D6" w14:textId="606911AC" w:rsidR="00B863EF" w:rsidRPr="005B61AA" w:rsidRDefault="008F401D" w:rsidP="00F665F9">
            <w:sdt>
              <w:sdtPr>
                <w:id w:val="-337293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Grass</w:t>
            </w:r>
            <w:r w:rsidR="00B863EF" w:rsidRPr="005B61AA">
              <w:t xml:space="preserve"> </w:t>
            </w:r>
          </w:p>
          <w:p w14:paraId="7A0F9679" w14:textId="25B7BB08" w:rsidR="00B863EF" w:rsidRPr="005B61AA" w:rsidRDefault="008F401D" w:rsidP="00F665F9">
            <w:sdt>
              <w:sdtPr>
                <w:id w:val="-21023941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Rustic rug</w:t>
            </w:r>
            <w:r w:rsidR="00B863EF" w:rsidRPr="005B61AA">
              <w:t xml:space="preserve"> </w:t>
            </w:r>
          </w:p>
          <w:p w14:paraId="430CA7F4" w14:textId="1614794A" w:rsidR="00B863EF" w:rsidRPr="005B61AA" w:rsidRDefault="008F401D" w:rsidP="00F665F9">
            <w:sdt>
              <w:sdtPr>
                <w:id w:val="-954099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Palm</w:t>
            </w:r>
            <w:r w:rsidR="0040157E" w:rsidRPr="005B61AA">
              <w:t>/bamboo</w:t>
            </w:r>
          </w:p>
          <w:p w14:paraId="57940931" w14:textId="39E14E40" w:rsidR="00B863EF" w:rsidRPr="005B61AA" w:rsidRDefault="008F401D" w:rsidP="00F665F9">
            <w:sdt>
              <w:sdtPr>
                <w:id w:val="-517701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0157E" w:rsidRPr="005B61AA">
              <w:t>Wood</w:t>
            </w:r>
            <w:r w:rsidR="00165C7C" w:rsidRPr="005B61AA">
              <w:t>en</w:t>
            </w:r>
            <w:r w:rsidR="0040157E" w:rsidRPr="005B61AA">
              <w:t xml:space="preserve"> boards</w:t>
            </w:r>
          </w:p>
          <w:p w14:paraId="65317690" w14:textId="0F13DFD0" w:rsidR="00B863EF" w:rsidRPr="005B61AA" w:rsidRDefault="008F401D" w:rsidP="00F665F9">
            <w:sdt>
              <w:sdtPr>
                <w:id w:val="-1663999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Cardboard</w:t>
            </w:r>
          </w:p>
          <w:p w14:paraId="359E6361" w14:textId="77777777" w:rsidR="00B863EF" w:rsidRPr="005B61AA" w:rsidRDefault="00B863EF" w:rsidP="00F665F9"/>
        </w:tc>
        <w:tc>
          <w:tcPr>
            <w:tcW w:w="3117" w:type="dxa"/>
          </w:tcPr>
          <w:p w14:paraId="18575DC0" w14:textId="77777777" w:rsidR="00B863EF" w:rsidRPr="005B61AA" w:rsidRDefault="008F401D" w:rsidP="00F665F9">
            <w:sdt>
              <w:sdtPr>
                <w:id w:val="2945708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Metal/Zinc</w:t>
            </w:r>
          </w:p>
          <w:p w14:paraId="6AB45C99" w14:textId="0244ECA1" w:rsidR="00B863EF" w:rsidRPr="005B61AA" w:rsidRDefault="008F401D" w:rsidP="00F665F9">
            <w:sdt>
              <w:sdtPr>
                <w:id w:val="-658385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Wood</w:t>
            </w:r>
          </w:p>
          <w:p w14:paraId="24514F39" w14:textId="778746BB" w:rsidR="00B863EF" w:rsidRPr="005B61AA" w:rsidRDefault="008F401D" w:rsidP="00F665F9">
            <w:sdt>
              <w:sdtPr>
                <w:id w:val="-773633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Calamine fiber</w:t>
            </w:r>
          </w:p>
          <w:p w14:paraId="5E58F7ED" w14:textId="2C61FB8E" w:rsidR="00B863EF" w:rsidRPr="005B61AA" w:rsidRDefault="008F401D" w:rsidP="00F665F9">
            <w:sdt>
              <w:sdtPr>
                <w:id w:val="1402098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Ceramic tiles</w:t>
            </w:r>
          </w:p>
          <w:p w14:paraId="162C1E1C" w14:textId="45FC34ED" w:rsidR="00B863EF" w:rsidRPr="005B61AA" w:rsidRDefault="008F401D" w:rsidP="00F665F9">
            <w:sdt>
              <w:sdtPr>
                <w:id w:val="-1427806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Cement</w:t>
            </w:r>
          </w:p>
          <w:p w14:paraId="358BD7F0" w14:textId="7754152E" w:rsidR="00B863EF" w:rsidRPr="005B61AA" w:rsidRDefault="008F401D" w:rsidP="00F665F9">
            <w:sdt>
              <w:sdtPr>
                <w:id w:val="-1271089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Roof tiles</w:t>
            </w:r>
          </w:p>
          <w:p w14:paraId="50E7DBC4" w14:textId="5E6F4591" w:rsidR="00B863EF" w:rsidRPr="005B61AA" w:rsidRDefault="008F401D" w:rsidP="00F665F9">
            <w:sdt>
              <w:sdtPr>
                <w:id w:val="17328877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Ot</w:t>
            </w:r>
            <w:r w:rsidR="00281666" w:rsidRPr="005B61AA">
              <w:t>her</w:t>
            </w:r>
            <w:r w:rsidR="00B863EF" w:rsidRPr="005B61AA">
              <w:t xml:space="preserve"> (</w:t>
            </w:r>
            <w:r w:rsidR="00281666" w:rsidRPr="005B61AA">
              <w:t>Make a note</w:t>
            </w:r>
            <w:r w:rsidR="00B863EF" w:rsidRPr="005B61AA">
              <w:t xml:space="preserve">): </w:t>
            </w:r>
          </w:p>
          <w:p w14:paraId="69E6D647" w14:textId="77777777" w:rsidR="00B863EF" w:rsidRPr="005B61AA" w:rsidRDefault="00B863EF" w:rsidP="00F665F9">
            <w:r w:rsidRPr="005B61AA">
              <w:t>_____________________</w:t>
            </w:r>
          </w:p>
          <w:p w14:paraId="57B74718" w14:textId="77777777" w:rsidR="00B863EF" w:rsidRPr="005B61AA" w:rsidRDefault="00B863EF" w:rsidP="00F665F9"/>
        </w:tc>
      </w:tr>
      <w:tr w:rsidR="008E711E" w:rsidRPr="005B61AA" w14:paraId="47AFDF7A" w14:textId="77777777" w:rsidTr="00F665F9">
        <w:tc>
          <w:tcPr>
            <w:tcW w:w="3116" w:type="dxa"/>
          </w:tcPr>
          <w:p w14:paraId="0BAC4258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6A79E4C9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614AE369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11031EAB" w14:textId="77777777" w:rsidR="00B863EF" w:rsidRPr="005B61AA" w:rsidRDefault="00B863EF" w:rsidP="00F665F9">
            <w:pPr>
              <w:jc w:val="center"/>
              <w:rPr>
                <w:rFonts w:cs="Times New Roman"/>
              </w:rPr>
            </w:pPr>
          </w:p>
          <w:p w14:paraId="3FBC52B3" w14:textId="6446F958" w:rsidR="00B863EF" w:rsidRPr="005B61AA" w:rsidRDefault="008E711E" w:rsidP="00F665F9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What is the principal material of the exterior walls?</w:t>
            </w:r>
          </w:p>
        </w:tc>
        <w:tc>
          <w:tcPr>
            <w:tcW w:w="3117" w:type="dxa"/>
          </w:tcPr>
          <w:p w14:paraId="36BD68EE" w14:textId="650FCB2F" w:rsidR="00B863EF" w:rsidRPr="005B61AA" w:rsidRDefault="008F401D" w:rsidP="00F665F9">
            <w:sdt>
              <w:sdtPr>
                <w:id w:val="-1196459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EE63CC" w:rsidRPr="005B61AA">
              <w:t>There are no walls</w:t>
            </w:r>
          </w:p>
          <w:p w14:paraId="1B6F4C61" w14:textId="4CA7A11B" w:rsidR="00B863EF" w:rsidRPr="005B61AA" w:rsidRDefault="008F401D" w:rsidP="00F665F9">
            <w:sdt>
              <w:sdtPr>
                <w:id w:val="1788682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Cane/palm/tree trunks</w:t>
            </w:r>
          </w:p>
          <w:p w14:paraId="17D1D785" w14:textId="47DECEA6" w:rsidR="00B863EF" w:rsidRPr="005B61AA" w:rsidRDefault="008F401D" w:rsidP="00F665F9">
            <w:sdt>
              <w:sdtPr>
                <w:id w:val="-982853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Dirt</w:t>
            </w:r>
          </w:p>
          <w:p w14:paraId="6845B838" w14:textId="5AFAEA89" w:rsidR="00B863EF" w:rsidRPr="005B61AA" w:rsidRDefault="008F401D" w:rsidP="00F665F9">
            <w:sdt>
              <w:sdtPr>
                <w:id w:val="-144897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281666" w:rsidRPr="005B61AA">
              <w:t>Bamboo with mud</w:t>
            </w:r>
          </w:p>
          <w:p w14:paraId="55B9314E" w14:textId="1D615204" w:rsidR="00B863EF" w:rsidRPr="005B61AA" w:rsidRDefault="008F401D" w:rsidP="00F665F9">
            <w:sdt>
              <w:sdtPr>
                <w:id w:val="6724575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847B38" w:rsidRPr="005B61AA">
              <w:t>Stone</w:t>
            </w:r>
            <w:r w:rsidR="00281666" w:rsidRPr="005B61AA">
              <w:t xml:space="preserve"> with mud</w:t>
            </w:r>
          </w:p>
          <w:p w14:paraId="3CA56BEE" w14:textId="4DA0CE09" w:rsidR="00B863EF" w:rsidRPr="005B61AA" w:rsidRDefault="008F401D" w:rsidP="00F665F9">
            <w:sdt>
              <w:sdtPr>
                <w:id w:val="-1926566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65C7C" w:rsidRPr="005B61AA">
              <w:t>Adobe</w:t>
            </w:r>
            <w:r w:rsidR="00F5599C" w:rsidRPr="005B61AA">
              <w:t xml:space="preserve"> (uncovered)</w:t>
            </w:r>
          </w:p>
          <w:p w14:paraId="312A6733" w14:textId="5DF963B1" w:rsidR="00B863EF" w:rsidRPr="005B61AA" w:rsidRDefault="008F401D" w:rsidP="00F665F9">
            <w:sdt>
              <w:sdtPr>
                <w:id w:val="-1114134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Ca</w:t>
            </w:r>
            <w:r w:rsidR="00165C7C" w:rsidRPr="005B61AA">
              <w:t>rdboard</w:t>
            </w:r>
          </w:p>
          <w:p w14:paraId="42C5CBEB" w14:textId="0A58F8DE" w:rsidR="00B863EF" w:rsidRPr="005B61AA" w:rsidRDefault="008F401D" w:rsidP="00F665F9">
            <w:sdt>
              <w:sdtPr>
                <w:id w:val="10251420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4F448C" w:rsidRPr="005B61AA">
              <w:t>Reused wood</w:t>
            </w:r>
          </w:p>
          <w:p w14:paraId="392CDFA5" w14:textId="030CD6E4" w:rsidR="00B863EF" w:rsidRPr="005B61AA" w:rsidRDefault="008F401D" w:rsidP="00F665F9">
            <w:sdt>
              <w:sdtPr>
                <w:id w:val="2129578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Cement</w:t>
            </w:r>
          </w:p>
        </w:tc>
        <w:tc>
          <w:tcPr>
            <w:tcW w:w="3117" w:type="dxa"/>
          </w:tcPr>
          <w:p w14:paraId="098C9EA7" w14:textId="674FFF95" w:rsidR="00B863EF" w:rsidRPr="005B61AA" w:rsidRDefault="008F401D" w:rsidP="00F665F9">
            <w:sdt>
              <w:sdtPr>
                <w:id w:val="923380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65C7C" w:rsidRPr="005B61AA">
              <w:t>Limestone</w:t>
            </w:r>
          </w:p>
          <w:p w14:paraId="72AF1ABF" w14:textId="1823E6DD" w:rsidR="00B863EF" w:rsidRPr="005B61AA" w:rsidRDefault="008F401D" w:rsidP="00F665F9">
            <w:sdt>
              <w:sdtPr>
                <w:id w:val="-779799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65C7C" w:rsidRPr="005B61AA">
              <w:t>Bricks</w:t>
            </w:r>
          </w:p>
          <w:p w14:paraId="42A2066D" w14:textId="01EB41E5" w:rsidR="00B863EF" w:rsidRPr="005B61AA" w:rsidRDefault="008F401D" w:rsidP="00F665F9">
            <w:sdt>
              <w:sdtPr>
                <w:id w:val="-1791513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65C7C" w:rsidRPr="005B61AA">
              <w:t>Cement blocks</w:t>
            </w:r>
          </w:p>
          <w:p w14:paraId="5CDD52F2" w14:textId="0B7A70C6" w:rsidR="00B863EF" w:rsidRPr="005B61AA" w:rsidRDefault="008F401D" w:rsidP="00F665F9">
            <w:sdt>
              <w:sdtPr>
                <w:id w:val="1820929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Adob</w:t>
            </w:r>
            <w:r w:rsidR="00F5599C" w:rsidRPr="005B61AA">
              <w:t>e (covered)</w:t>
            </w:r>
          </w:p>
          <w:p w14:paraId="31C3F577" w14:textId="61B4812F" w:rsidR="00B863EF" w:rsidRPr="005B61AA" w:rsidRDefault="008F401D" w:rsidP="00F665F9">
            <w:sdt>
              <w:sdtPr>
                <w:id w:val="-375773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F5599C" w:rsidRPr="005B61AA">
              <w:t>Wood planks/shingles</w:t>
            </w:r>
          </w:p>
          <w:p w14:paraId="45ACB11E" w14:textId="390BB125" w:rsidR="00B863EF" w:rsidRPr="005B61AA" w:rsidRDefault="008F401D" w:rsidP="00F665F9">
            <w:sdt>
              <w:sdtPr>
                <w:id w:val="830107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863E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B863EF" w:rsidRPr="005B61AA">
              <w:t>Ot</w:t>
            </w:r>
            <w:r w:rsidR="00F5599C" w:rsidRPr="005B61AA">
              <w:t>her</w:t>
            </w:r>
            <w:r w:rsidR="00B863EF" w:rsidRPr="005B61AA">
              <w:t xml:space="preserve"> (</w:t>
            </w:r>
            <w:r w:rsidR="00F5599C" w:rsidRPr="005B61AA">
              <w:t>Make a note</w:t>
            </w:r>
            <w:r w:rsidR="00B863EF" w:rsidRPr="005B61AA">
              <w:t xml:space="preserve">): </w:t>
            </w:r>
          </w:p>
          <w:p w14:paraId="0D13B267" w14:textId="77777777" w:rsidR="00B863EF" w:rsidRPr="005B61AA" w:rsidRDefault="00B863EF" w:rsidP="00F665F9">
            <w:r w:rsidRPr="005B61AA">
              <w:t>_____________________</w:t>
            </w:r>
          </w:p>
        </w:tc>
      </w:tr>
      <w:tr w:rsidR="00130EAF" w:rsidRPr="005B61AA" w14:paraId="4D245E6D" w14:textId="77777777" w:rsidTr="00F665F9">
        <w:tc>
          <w:tcPr>
            <w:tcW w:w="3116" w:type="dxa"/>
          </w:tcPr>
          <w:p w14:paraId="12F42CB1" w14:textId="03ED5C62" w:rsidR="00130EAF" w:rsidRPr="005B61AA" w:rsidRDefault="00130EAF" w:rsidP="00130EAF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What type of bathroom does the household typically use?</w:t>
            </w:r>
          </w:p>
        </w:tc>
        <w:tc>
          <w:tcPr>
            <w:tcW w:w="3117" w:type="dxa"/>
          </w:tcPr>
          <w:p w14:paraId="1EBE9F40" w14:textId="7C6D44AC" w:rsidR="00130EAF" w:rsidRPr="005B61AA" w:rsidRDefault="008F401D" w:rsidP="00130EAF">
            <w:sdt>
              <w:sdtPr>
                <w:id w:val="15455621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6E06BA" w:rsidRPr="005B61AA">
              <w:t>Toilet that discharges into sewer system</w:t>
            </w:r>
          </w:p>
          <w:p w14:paraId="11F0112D" w14:textId="556D26B8" w:rsidR="00130EAF" w:rsidRPr="005B61AA" w:rsidRDefault="008F401D" w:rsidP="00130EAF">
            <w:sdt>
              <w:sdtPr>
                <w:id w:val="-426580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6E06BA" w:rsidRPr="005B61AA">
              <w:t>Toilet that discharges to septic tank</w:t>
            </w:r>
          </w:p>
          <w:p w14:paraId="41CFA44B" w14:textId="251B9D44" w:rsidR="00130EAF" w:rsidRPr="005B61AA" w:rsidRDefault="008F401D" w:rsidP="00130EAF">
            <w:sdt>
              <w:sdtPr>
                <w:id w:val="-1190606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>Toilet that unloads to pit latrine</w:t>
            </w:r>
          </w:p>
          <w:p w14:paraId="55DEACE2" w14:textId="01353814" w:rsidR="00130EAF" w:rsidRPr="005B61AA" w:rsidRDefault="008F401D" w:rsidP="00130EAF">
            <w:sdt>
              <w:sdtPr>
                <w:id w:val="-543446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>Improved ventilated pit latrine</w:t>
            </w:r>
          </w:p>
          <w:p w14:paraId="3C634C2E" w14:textId="77777777" w:rsidR="00130EAF" w:rsidRPr="005B61AA" w:rsidRDefault="00130EAF" w:rsidP="00CE7DE1"/>
        </w:tc>
        <w:tc>
          <w:tcPr>
            <w:tcW w:w="3117" w:type="dxa"/>
          </w:tcPr>
          <w:p w14:paraId="64FA020F" w14:textId="78D3B766" w:rsidR="00CE7DE1" w:rsidRPr="005B61AA" w:rsidRDefault="008F401D" w:rsidP="00CE7DE1">
            <w:sdt>
              <w:sdtPr>
                <w:id w:val="-795671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E1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CE7DE1" w:rsidRPr="005B61AA">
              <w:t>Pit latrine with slab</w:t>
            </w:r>
          </w:p>
          <w:p w14:paraId="2043BD00" w14:textId="26F01FA0" w:rsidR="00CE7DE1" w:rsidRPr="005B61AA" w:rsidRDefault="008F401D" w:rsidP="00CE7DE1">
            <w:sdt>
              <w:sdtPr>
                <w:id w:val="541409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E1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CE7DE1" w:rsidRPr="005B61AA">
              <w:t>Pit latrine without slab</w:t>
            </w:r>
          </w:p>
          <w:p w14:paraId="0E2443A5" w14:textId="765B6D85" w:rsidR="00CE7DE1" w:rsidRPr="005B61AA" w:rsidRDefault="008F401D" w:rsidP="001824BE">
            <w:sdt>
              <w:sdtPr>
                <w:id w:val="952370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7DE1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CE7DE1" w:rsidRPr="005B61AA">
              <w:t>Latrine/composting toilet</w:t>
            </w:r>
          </w:p>
          <w:p w14:paraId="068DA99D" w14:textId="2F8EA387" w:rsidR="001824BE" w:rsidRPr="005B61AA" w:rsidRDefault="008F401D" w:rsidP="001824BE">
            <w:sdt>
              <w:sdtPr>
                <w:id w:val="-3747782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24BE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>Plastic bucket used as a toilet</w:t>
            </w:r>
          </w:p>
          <w:p w14:paraId="03B09AA5" w14:textId="13E2C2F1" w:rsidR="001824BE" w:rsidRPr="005B61AA" w:rsidRDefault="008F401D" w:rsidP="001824BE">
            <w:sdt>
              <w:sdtPr>
                <w:id w:val="1931844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24BE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>Hanging toilet/latrine</w:t>
            </w:r>
          </w:p>
          <w:p w14:paraId="29295EAB" w14:textId="4C153DD2" w:rsidR="001824BE" w:rsidRPr="005B61AA" w:rsidRDefault="008F401D" w:rsidP="001824BE">
            <w:sdt>
              <w:sdtPr>
                <w:id w:val="1314290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24BE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>No facility/bush/field</w:t>
            </w:r>
          </w:p>
          <w:p w14:paraId="7EBD8EA9" w14:textId="77777777" w:rsidR="001824BE" w:rsidRPr="005B61AA" w:rsidRDefault="008F401D" w:rsidP="001824BE">
            <w:sdt>
              <w:sdtPr>
                <w:id w:val="-1608108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824BE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824BE" w:rsidRPr="005B61AA">
              <w:t xml:space="preserve">Other (Make a note): </w:t>
            </w:r>
          </w:p>
          <w:p w14:paraId="486E5E4C" w14:textId="4916D85D" w:rsidR="00130EAF" w:rsidRPr="005B61AA" w:rsidRDefault="001824BE" w:rsidP="001824BE">
            <w:r w:rsidRPr="005B61AA">
              <w:t>_____________________</w:t>
            </w:r>
          </w:p>
        </w:tc>
      </w:tr>
      <w:tr w:rsidR="00130EAF" w:rsidRPr="005B61AA" w14:paraId="0026CB79" w14:textId="77777777" w:rsidTr="00F665F9">
        <w:tc>
          <w:tcPr>
            <w:tcW w:w="3116" w:type="dxa"/>
          </w:tcPr>
          <w:p w14:paraId="76D425B9" w14:textId="77777777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  <w:p w14:paraId="342CD5C8" w14:textId="2AFE45EC" w:rsidR="00130EAF" w:rsidRPr="005B61AA" w:rsidRDefault="00130EAF" w:rsidP="00130EAF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What source of water do you use to prepare fluids for your child?</w:t>
            </w:r>
          </w:p>
        </w:tc>
        <w:tc>
          <w:tcPr>
            <w:tcW w:w="3117" w:type="dxa"/>
          </w:tcPr>
          <w:p w14:paraId="71517933" w14:textId="1A5B0F28" w:rsidR="00130EAF" w:rsidRPr="005B61AA" w:rsidRDefault="008F401D" w:rsidP="00130EAF">
            <w:sdt>
              <w:sdtPr>
                <w:id w:val="-20364194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Tube well</w:t>
            </w:r>
          </w:p>
          <w:p w14:paraId="5DA388F2" w14:textId="65B81FFB" w:rsidR="00130EAF" w:rsidRPr="005B61AA" w:rsidRDefault="008F401D" w:rsidP="00130EAF">
            <w:sdt>
              <w:sdtPr>
                <w:id w:val="-1214972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rotected well</w:t>
            </w:r>
          </w:p>
          <w:p w14:paraId="65C989A6" w14:textId="43ECD79F" w:rsidR="00130EAF" w:rsidRPr="005B61AA" w:rsidRDefault="008F401D" w:rsidP="00130EAF">
            <w:sdt>
              <w:sdtPr>
                <w:id w:val="5226719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Unprotected well</w:t>
            </w:r>
          </w:p>
          <w:p w14:paraId="7FB2880E" w14:textId="2D39BD5B" w:rsidR="00130EAF" w:rsidRPr="005B61AA" w:rsidRDefault="008F401D" w:rsidP="00130EAF">
            <w:sdt>
              <w:sdtPr>
                <w:id w:val="19081822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rotected spring</w:t>
            </w:r>
          </w:p>
          <w:p w14:paraId="7F1A90B8" w14:textId="3403EDFC" w:rsidR="00130EAF" w:rsidRPr="005B61AA" w:rsidRDefault="008F401D" w:rsidP="00130EAF">
            <w:sdt>
              <w:sdtPr>
                <w:id w:val="684943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Unprotected spring</w:t>
            </w:r>
          </w:p>
          <w:p w14:paraId="392EEAFD" w14:textId="62C559B7" w:rsidR="00130EAF" w:rsidRPr="005B61AA" w:rsidRDefault="008F401D" w:rsidP="00130EAF">
            <w:sdt>
              <w:sdtPr>
                <w:id w:val="-11730166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Surface water- river</w:t>
            </w:r>
          </w:p>
          <w:p w14:paraId="57F9C765" w14:textId="45CEE35C" w:rsidR="00130EAF" w:rsidRPr="005B61AA" w:rsidRDefault="008F401D" w:rsidP="00130EAF">
            <w:sdt>
              <w:sdtPr>
                <w:id w:val="1538396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Surface water- stream</w:t>
            </w:r>
          </w:p>
          <w:p w14:paraId="37121B98" w14:textId="2648AB15" w:rsidR="00130EAF" w:rsidRPr="005B61AA" w:rsidRDefault="00130EAF" w:rsidP="00130EAF"/>
        </w:tc>
        <w:tc>
          <w:tcPr>
            <w:tcW w:w="3117" w:type="dxa"/>
          </w:tcPr>
          <w:p w14:paraId="4CD80597" w14:textId="77777777" w:rsidR="00130EAF" w:rsidRPr="005B61AA" w:rsidRDefault="008F401D" w:rsidP="00130EAF">
            <w:sdt>
              <w:sdtPr>
                <w:id w:val="-6675484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iped water connection</w:t>
            </w:r>
          </w:p>
          <w:p w14:paraId="242390A1" w14:textId="77777777" w:rsidR="00130EAF" w:rsidRPr="005B61AA" w:rsidRDefault="008F401D" w:rsidP="00130EAF">
            <w:sdt>
              <w:sdtPr>
                <w:id w:val="18223888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ublic tap</w:t>
            </w:r>
          </w:p>
          <w:p w14:paraId="22E93484" w14:textId="59491ABA" w:rsidR="00130EAF" w:rsidRPr="005B61AA" w:rsidRDefault="008F401D" w:rsidP="00130EAF">
            <w:sdt>
              <w:sdtPr>
                <w:id w:val="1153437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Small tank truck/drum</w:t>
            </w:r>
          </w:p>
          <w:p w14:paraId="51740ECE" w14:textId="4B876C18" w:rsidR="00130EAF" w:rsidRPr="005B61AA" w:rsidRDefault="008F401D" w:rsidP="00130EAF">
            <w:sdt>
              <w:sdtPr>
                <w:id w:val="9099615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Rainwater</w:t>
            </w:r>
          </w:p>
          <w:p w14:paraId="1C8C7D0C" w14:textId="7503A9EB" w:rsidR="00130EAF" w:rsidRPr="005B61AA" w:rsidRDefault="008F401D" w:rsidP="00130EAF">
            <w:sdt>
              <w:sdtPr>
                <w:id w:val="-657450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Bottled water</w:t>
            </w:r>
          </w:p>
          <w:p w14:paraId="725974E4" w14:textId="58115312" w:rsidR="00130EAF" w:rsidRPr="005B61AA" w:rsidRDefault="008F401D" w:rsidP="00130EAF">
            <w:sdt>
              <w:sdtPr>
                <w:id w:val="-2112652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Other (Make a note): _____________________</w:t>
            </w:r>
          </w:p>
          <w:p w14:paraId="4CB96A10" w14:textId="6CE63F25" w:rsidR="00130EAF" w:rsidRPr="005B61AA" w:rsidRDefault="00130EAF" w:rsidP="00130EAF"/>
        </w:tc>
      </w:tr>
      <w:tr w:rsidR="00130EAF" w:rsidRPr="005B61AA" w14:paraId="38CC8630" w14:textId="77777777" w:rsidTr="00F665F9">
        <w:tc>
          <w:tcPr>
            <w:tcW w:w="3116" w:type="dxa"/>
          </w:tcPr>
          <w:p w14:paraId="7076C0E4" w14:textId="77777777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  <w:p w14:paraId="31286AC4" w14:textId="77777777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  <w:p w14:paraId="402F2552" w14:textId="77777777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  <w:p w14:paraId="411D1ECA" w14:textId="7694A948" w:rsidR="00130EAF" w:rsidRPr="005B61AA" w:rsidRDefault="00130EAF" w:rsidP="00130EAF">
            <w:pPr>
              <w:jc w:val="center"/>
              <w:rPr>
                <w:rFonts w:cs="Times New Roman"/>
              </w:rPr>
            </w:pPr>
            <w:r w:rsidRPr="005B61AA">
              <w:rPr>
                <w:rFonts w:cs="Times New Roman"/>
              </w:rPr>
              <w:t>What animals do you have and how many of each?</w:t>
            </w:r>
          </w:p>
          <w:p w14:paraId="15331290" w14:textId="77777777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  <w:p w14:paraId="635BD65B" w14:textId="30936A02" w:rsidR="00130EAF" w:rsidRPr="005B61AA" w:rsidRDefault="00130EAF" w:rsidP="00130EAF">
            <w:pPr>
              <w:jc w:val="center"/>
              <w:rPr>
                <w:rFonts w:cs="Times New Roman"/>
              </w:rPr>
            </w:pPr>
          </w:p>
        </w:tc>
        <w:tc>
          <w:tcPr>
            <w:tcW w:w="3117" w:type="dxa"/>
          </w:tcPr>
          <w:p w14:paraId="553B5C2A" w14:textId="3A436077" w:rsidR="00130EAF" w:rsidRPr="005B61AA" w:rsidRDefault="008F401D" w:rsidP="00130EAF">
            <w:sdt>
              <w:sdtPr>
                <w:id w:val="-1704009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roduction chickens _____</w:t>
            </w:r>
          </w:p>
          <w:p w14:paraId="614BA1CE" w14:textId="6C557F4A" w:rsidR="00130EAF" w:rsidRPr="005B61AA" w:rsidRDefault="008F401D" w:rsidP="00130EAF">
            <w:sdt>
              <w:sdtPr>
                <w:id w:val="-1331597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Free-range chickens _____</w:t>
            </w:r>
          </w:p>
          <w:p w14:paraId="2D8B40EA" w14:textId="199D0519" w:rsidR="00130EAF" w:rsidRPr="005B61AA" w:rsidRDefault="008F401D" w:rsidP="00130EAF">
            <w:sdt>
              <w:sdtPr>
                <w:id w:val="1914349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Ducks _____</w:t>
            </w:r>
          </w:p>
          <w:p w14:paraId="52462C1F" w14:textId="15EBD3DC" w:rsidR="00130EAF" w:rsidRPr="005B61AA" w:rsidRDefault="008F401D" w:rsidP="00130EAF">
            <w:sdt>
              <w:sdtPr>
                <w:id w:val="-1000579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Turkeys _____</w:t>
            </w:r>
          </w:p>
          <w:p w14:paraId="6917764E" w14:textId="4C866624" w:rsidR="00130EAF" w:rsidRPr="005B61AA" w:rsidRDefault="008F401D" w:rsidP="00130EAF">
            <w:sdt>
              <w:sdtPr>
                <w:id w:val="-365762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Guinea pigs _____</w:t>
            </w:r>
          </w:p>
          <w:p w14:paraId="44226E65" w14:textId="4B37A6BD" w:rsidR="00130EAF" w:rsidRPr="005B61AA" w:rsidRDefault="008F401D" w:rsidP="00130EAF">
            <w:sdt>
              <w:sdtPr>
                <w:id w:val="10790240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Dogs _____</w:t>
            </w:r>
          </w:p>
          <w:p w14:paraId="77F1ED48" w14:textId="6F5F2992" w:rsidR="00130EAF" w:rsidRPr="005B61AA" w:rsidRDefault="008F401D" w:rsidP="00130EAF">
            <w:sdt>
              <w:sdtPr>
                <w:id w:val="1056352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igs _____</w:t>
            </w:r>
          </w:p>
          <w:p w14:paraId="1728E622" w14:textId="458D7155" w:rsidR="00130EAF" w:rsidRPr="005B61AA" w:rsidRDefault="008F401D" w:rsidP="00130EAF">
            <w:sdt>
              <w:sdtPr>
                <w:id w:val="1547262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Cows _____</w:t>
            </w:r>
          </w:p>
        </w:tc>
        <w:tc>
          <w:tcPr>
            <w:tcW w:w="3117" w:type="dxa"/>
          </w:tcPr>
          <w:p w14:paraId="17116D50" w14:textId="2B0E5120" w:rsidR="00130EAF" w:rsidRPr="005B61AA" w:rsidRDefault="008F401D" w:rsidP="00130EAF">
            <w:sdt>
              <w:sdtPr>
                <w:id w:val="-8212738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Horses/mules/donkeys _____</w:t>
            </w:r>
          </w:p>
          <w:p w14:paraId="129B4A11" w14:textId="6B00FEAD" w:rsidR="00130EAF" w:rsidRPr="005B61AA" w:rsidRDefault="008F401D" w:rsidP="00130EAF">
            <w:sdt>
              <w:sdtPr>
                <w:id w:val="16029871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Sheep/goats _____</w:t>
            </w:r>
          </w:p>
          <w:p w14:paraId="6A7523E6" w14:textId="7A7A6A04" w:rsidR="00130EAF" w:rsidRPr="005B61AA" w:rsidRDefault="008F401D" w:rsidP="00130EAF">
            <w:sdt>
              <w:sdtPr>
                <w:id w:val="-16647770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Cats _____</w:t>
            </w:r>
          </w:p>
          <w:p w14:paraId="2AEF1176" w14:textId="4C11C518" w:rsidR="00130EAF" w:rsidRPr="005B61AA" w:rsidRDefault="008F401D" w:rsidP="00130EAF">
            <w:sdt>
              <w:sdtPr>
                <w:id w:val="177015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5B61AA" w:rsidRPr="005B61AA">
              <w:t>Bush rats</w:t>
            </w:r>
            <w:r w:rsidR="00130EAF" w:rsidRPr="005B61AA">
              <w:t xml:space="preserve"> _____</w:t>
            </w:r>
          </w:p>
          <w:p w14:paraId="307DACB7" w14:textId="449C718A" w:rsidR="00130EAF" w:rsidRPr="005B61AA" w:rsidRDefault="008F401D" w:rsidP="00130EAF">
            <w:sdt>
              <w:sdtPr>
                <w:id w:val="1732730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Parrots _____</w:t>
            </w:r>
          </w:p>
          <w:p w14:paraId="6057C1F1" w14:textId="2C389EE8" w:rsidR="00130EAF" w:rsidRPr="005B61AA" w:rsidRDefault="008F401D" w:rsidP="00130EAF">
            <w:sdt>
              <w:sdtPr>
                <w:id w:val="-20428114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0EAF" w:rsidRPr="005B61AA">
                  <w:rPr>
                    <w:rFonts w:ascii="MS Gothic" w:eastAsia="MS Gothic" w:hAnsi="MS Gothic"/>
                  </w:rPr>
                  <w:t>☐</w:t>
                </w:r>
              </w:sdtContent>
            </w:sdt>
            <w:r w:rsidR="00130EAF" w:rsidRPr="005B61AA">
              <w:t>Other (Make a note):</w:t>
            </w:r>
          </w:p>
          <w:p w14:paraId="21B8361C" w14:textId="77777777" w:rsidR="00130EAF" w:rsidRPr="005B61AA" w:rsidRDefault="00130EAF" w:rsidP="00130EAF">
            <w:r w:rsidRPr="005B61AA">
              <w:t>_____________________</w:t>
            </w:r>
          </w:p>
          <w:p w14:paraId="330097CE" w14:textId="77777777" w:rsidR="00130EAF" w:rsidRPr="005B61AA" w:rsidRDefault="00130EAF" w:rsidP="00130EAF"/>
        </w:tc>
      </w:tr>
    </w:tbl>
    <w:p w14:paraId="38E4F331" w14:textId="38B71C6C" w:rsidR="00F968D2" w:rsidRPr="00F968D2" w:rsidRDefault="00F968D2" w:rsidP="00F968D2">
      <w:pPr>
        <w:spacing w:after="0"/>
        <w:rPr>
          <w:b/>
        </w:rPr>
      </w:pPr>
      <w:r>
        <w:rPr>
          <w:b/>
        </w:rPr>
        <w:t xml:space="preserve"> </w:t>
      </w:r>
    </w:p>
    <w:p w14:paraId="5486B635" w14:textId="316DFB3B" w:rsidR="0025671B" w:rsidRPr="00206047" w:rsidRDefault="0025671B" w:rsidP="00206047">
      <w:pPr>
        <w:pStyle w:val="ListParagraph"/>
        <w:numPr>
          <w:ilvl w:val="0"/>
          <w:numId w:val="19"/>
        </w:numPr>
        <w:spacing w:after="0"/>
        <w:ind w:left="360" w:hanging="360"/>
        <w:rPr>
          <w:b/>
          <w:bCs/>
          <w:iCs/>
        </w:rPr>
      </w:pPr>
      <w:r w:rsidRPr="00206047">
        <w:rPr>
          <w:b/>
          <w:bCs/>
          <w:iCs/>
        </w:rPr>
        <w:t>Semi-structured in-depth interview guide</w:t>
      </w:r>
    </w:p>
    <w:p w14:paraId="108D2BC6" w14:textId="3D071A3F" w:rsidR="00602A13" w:rsidRPr="00877680" w:rsidRDefault="00716891">
      <w:pPr>
        <w:rPr>
          <w:i/>
        </w:rPr>
      </w:pPr>
      <w:r>
        <w:rPr>
          <w:i/>
        </w:rPr>
        <w:t xml:space="preserve">For interviewer to read: </w:t>
      </w:r>
      <w:r w:rsidR="002550AC" w:rsidRPr="00877680">
        <w:rPr>
          <w:i/>
        </w:rPr>
        <w:t>We</w:t>
      </w:r>
      <w:r w:rsidR="00397E03">
        <w:rPr>
          <w:i/>
        </w:rPr>
        <w:t xml:space="preserve"> would </w:t>
      </w:r>
      <w:r w:rsidR="005E0B3F">
        <w:rPr>
          <w:i/>
        </w:rPr>
        <w:t>like to learn about the interactions and contact that you and your child have with people, animals, and the environment. The interview will focus on a description of a typical day and your daily activities,</w:t>
      </w:r>
      <w:r w:rsidR="00C131B5">
        <w:rPr>
          <w:i/>
        </w:rPr>
        <w:t xml:space="preserve"> and</w:t>
      </w:r>
      <w:r w:rsidR="00EC78EB">
        <w:rPr>
          <w:i/>
        </w:rPr>
        <w:t xml:space="preserve"> we will ask you to show us and comment on the activities you do. The</w:t>
      </w:r>
      <w:r w:rsidR="00C131B5">
        <w:rPr>
          <w:i/>
        </w:rPr>
        <w:t xml:space="preserve"> interview will be</w:t>
      </w:r>
      <w:r w:rsidR="00EC78EB">
        <w:rPr>
          <w:i/>
        </w:rPr>
        <w:t xml:space="preserve"> more like a conversation. There are no right or wrong answers, we just want to know your opinions and experiences.</w:t>
      </w:r>
    </w:p>
    <w:p w14:paraId="12D14F32" w14:textId="61049392" w:rsidR="002550AC" w:rsidRDefault="001334DD" w:rsidP="001E523B">
      <w:pPr>
        <w:pStyle w:val="ListParagraph"/>
        <w:numPr>
          <w:ilvl w:val="0"/>
          <w:numId w:val="2"/>
        </w:numPr>
        <w:ind w:left="270" w:hanging="270"/>
      </w:pPr>
      <w:r>
        <w:t>We will s</w:t>
      </w:r>
      <w:r w:rsidR="002550AC">
        <w:t xml:space="preserve">tart at the beginning of </w:t>
      </w:r>
      <w:r>
        <w:t>a typical or normal day. Thinking about</w:t>
      </w:r>
      <w:r w:rsidR="002550AC">
        <w:t xml:space="preserve"> when you wake up, can you describe what you do</w:t>
      </w:r>
      <w:r w:rsidR="00762949">
        <w:t xml:space="preserve"> in the mornings</w:t>
      </w:r>
      <w:r w:rsidR="002550AC">
        <w:t>?</w:t>
      </w:r>
      <w:r w:rsidR="00762949">
        <w:t xml:space="preserve"> Where are you and who is there?</w:t>
      </w:r>
    </w:p>
    <w:p w14:paraId="302DDD51" w14:textId="77777777" w:rsidR="001E523B" w:rsidRDefault="002550AC" w:rsidP="001E523B">
      <w:pPr>
        <w:pStyle w:val="ListParagraph"/>
        <w:numPr>
          <w:ilvl w:val="0"/>
          <w:numId w:val="3"/>
        </w:numPr>
        <w:spacing w:before="240"/>
        <w:ind w:left="540" w:hanging="270"/>
      </w:pPr>
      <w:r>
        <w:t xml:space="preserve">What </w:t>
      </w:r>
      <w:r w:rsidR="00F52F6E">
        <w:t>does your child do in the morning</w:t>
      </w:r>
      <w:r>
        <w:t>?</w:t>
      </w:r>
      <w:r w:rsidR="00F52F6E">
        <w:t xml:space="preserve"> </w:t>
      </w:r>
    </w:p>
    <w:p w14:paraId="699AB8C2" w14:textId="77777777" w:rsidR="001E523B" w:rsidRDefault="00F52F6E" w:rsidP="001E523B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ere are they and who are they with?</w:t>
      </w:r>
    </w:p>
    <w:p w14:paraId="38F89733" w14:textId="77777777" w:rsidR="001E523B" w:rsidRDefault="009322E9" w:rsidP="001E523B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o else is present and what are those people doing?</w:t>
      </w:r>
    </w:p>
    <w:p w14:paraId="37891A66" w14:textId="54AE2CC6" w:rsidR="00CD5498" w:rsidRDefault="00D44A76" w:rsidP="001E523B">
      <w:pPr>
        <w:pStyle w:val="ListParagraph"/>
        <w:numPr>
          <w:ilvl w:val="0"/>
          <w:numId w:val="3"/>
        </w:numPr>
        <w:spacing w:before="240"/>
        <w:ind w:left="540" w:hanging="270"/>
      </w:pPr>
      <w:r>
        <w:t>Do any</w:t>
      </w:r>
      <w:r w:rsidR="00363A01">
        <w:t xml:space="preserve"> animals</w:t>
      </w:r>
      <w:r>
        <w:t xml:space="preserve"> enter</w:t>
      </w:r>
      <w:r w:rsidR="00363A01">
        <w:t xml:space="preserve"> </w:t>
      </w:r>
      <w:r w:rsidR="006A159F">
        <w:t xml:space="preserve">inside </w:t>
      </w:r>
      <w:r w:rsidR="00091C7B">
        <w:t>[insert location where mother and child report]</w:t>
      </w:r>
      <w:r w:rsidR="00C5329B">
        <w:t xml:space="preserve"> </w:t>
      </w:r>
      <w:r w:rsidR="00363A01">
        <w:t xml:space="preserve">in the mornings? </w:t>
      </w:r>
      <w:r w:rsidR="00090CBE">
        <w:t>If so, w</w:t>
      </w:r>
      <w:r w:rsidR="00363A01">
        <w:t xml:space="preserve">hat </w:t>
      </w:r>
      <w:r w:rsidR="00FB30FF">
        <w:t>types and who do they belong to?</w:t>
      </w:r>
      <w:r w:rsidR="00363A01">
        <w:t xml:space="preserve"> </w:t>
      </w:r>
    </w:p>
    <w:p w14:paraId="5AB53D3A" w14:textId="77777777" w:rsidR="001E523B" w:rsidRDefault="00B667D0" w:rsidP="001E523B">
      <w:pPr>
        <w:pStyle w:val="ListParagraph"/>
        <w:numPr>
          <w:ilvl w:val="1"/>
          <w:numId w:val="3"/>
        </w:numPr>
        <w:ind w:left="900" w:hanging="270"/>
      </w:pPr>
      <w:r>
        <w:t>Where are the animals</w:t>
      </w:r>
      <w:r w:rsidR="00091C7B">
        <w:t xml:space="preserve"> exactly</w:t>
      </w:r>
      <w:r w:rsidR="00FE355C">
        <w:t xml:space="preserve"> </w:t>
      </w:r>
      <w:r>
        <w:t>and what are they doing?</w:t>
      </w:r>
    </w:p>
    <w:p w14:paraId="2EAC9767" w14:textId="77777777" w:rsidR="001E523B" w:rsidRDefault="00324308" w:rsidP="001E523B">
      <w:pPr>
        <w:pStyle w:val="ListParagraph"/>
        <w:numPr>
          <w:ilvl w:val="1"/>
          <w:numId w:val="3"/>
        </w:numPr>
        <w:ind w:left="900" w:hanging="270"/>
      </w:pPr>
      <w:r>
        <w:t>What are people</w:t>
      </w:r>
      <w:r w:rsidR="006B6889">
        <w:t xml:space="preserve"> doing with the animals (e.g., having contact, feeding the</w:t>
      </w:r>
      <w:r w:rsidR="00A87CA6">
        <w:t>m</w:t>
      </w:r>
      <w:r w:rsidR="006B6889">
        <w:t>, playing with them)?</w:t>
      </w:r>
    </w:p>
    <w:p w14:paraId="3EFE7CDE" w14:textId="77777777" w:rsidR="001E523B" w:rsidRDefault="0093598E" w:rsidP="001E523B">
      <w:pPr>
        <w:pStyle w:val="ListParagraph"/>
        <w:numPr>
          <w:ilvl w:val="1"/>
          <w:numId w:val="3"/>
        </w:numPr>
        <w:ind w:left="900" w:hanging="270"/>
      </w:pPr>
      <w:r>
        <w:t>What type of contact does your child have with the animals?</w:t>
      </w:r>
    </w:p>
    <w:p w14:paraId="4CE45D23" w14:textId="77777777" w:rsidR="001E523B" w:rsidRDefault="006B5943" w:rsidP="001E523B">
      <w:pPr>
        <w:pStyle w:val="ListParagraph"/>
        <w:numPr>
          <w:ilvl w:val="1"/>
          <w:numId w:val="3"/>
        </w:numPr>
        <w:ind w:left="900" w:hanging="270"/>
      </w:pPr>
      <w:r>
        <w:t>Can you describe what type of interactions or contact your child under two ha</w:t>
      </w:r>
      <w:r w:rsidR="00581EFF">
        <w:t xml:space="preserve">s </w:t>
      </w:r>
      <w:r>
        <w:t>with the animals?</w:t>
      </w:r>
    </w:p>
    <w:p w14:paraId="0DF13648" w14:textId="77777777" w:rsidR="001E523B" w:rsidRDefault="00091C7B" w:rsidP="001E523B">
      <w:pPr>
        <w:pStyle w:val="ListParagraph"/>
        <w:numPr>
          <w:ilvl w:val="1"/>
          <w:numId w:val="3"/>
        </w:numPr>
        <w:ind w:left="900" w:hanging="270"/>
      </w:pPr>
      <w:r>
        <w:t>Who do the animals belong to</w:t>
      </w:r>
      <w:r w:rsidR="00363A01">
        <w:t>?</w:t>
      </w:r>
    </w:p>
    <w:p w14:paraId="55288CA7" w14:textId="77777777" w:rsidR="001E523B" w:rsidRDefault="00FE355C" w:rsidP="001E523B">
      <w:pPr>
        <w:pStyle w:val="ListParagraph"/>
        <w:numPr>
          <w:ilvl w:val="1"/>
          <w:numId w:val="3"/>
        </w:numPr>
        <w:ind w:left="900" w:hanging="270"/>
      </w:pPr>
      <w:r>
        <w:t>How long are they present and how often are they present?</w:t>
      </w:r>
    </w:p>
    <w:p w14:paraId="7B48B642" w14:textId="6E97EB3E" w:rsidR="00886929" w:rsidRDefault="00A86C68" w:rsidP="001E523B">
      <w:pPr>
        <w:pStyle w:val="ListParagraph"/>
        <w:numPr>
          <w:ilvl w:val="1"/>
          <w:numId w:val="3"/>
        </w:numPr>
        <w:ind w:left="900" w:hanging="270"/>
      </w:pPr>
      <w:r>
        <w:lastRenderedPageBreak/>
        <w:t>Do animals defecate</w:t>
      </w:r>
      <w:r w:rsidR="00BD08E1">
        <w:t xml:space="preserve"> or are animal feces present inside</w:t>
      </w:r>
      <w:r>
        <w:t xml:space="preserve"> [insert location where mother and child report] in the mornings?</w:t>
      </w:r>
    </w:p>
    <w:p w14:paraId="46D0C74B" w14:textId="77777777" w:rsidR="001E523B" w:rsidRDefault="00A86C68" w:rsidP="001E523B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23C52F04" w14:textId="77777777" w:rsidR="001E523B" w:rsidRDefault="00A16894" w:rsidP="001E523B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2DFD091D" w14:textId="51BEE788" w:rsidR="00A16894" w:rsidRDefault="00A16894" w:rsidP="001E523B">
      <w:pPr>
        <w:pStyle w:val="ListParagraph"/>
        <w:numPr>
          <w:ilvl w:val="2"/>
          <w:numId w:val="3"/>
        </w:numPr>
        <w:ind w:left="1170" w:hanging="270"/>
      </w:pPr>
      <w:r>
        <w:t xml:space="preserve">Are there differences </w:t>
      </w:r>
      <w:r w:rsidR="00DC6F34">
        <w:t>in what happens based on</w:t>
      </w:r>
      <w:r>
        <w:t xml:space="preserve"> the type of animal feces?</w:t>
      </w:r>
      <w:r w:rsidR="00DC6F34">
        <w:t xml:space="preserve"> If so, </w:t>
      </w:r>
      <w:r w:rsidR="00831247">
        <w:t>why,</w:t>
      </w:r>
      <w:r w:rsidR="00DC6F34">
        <w:t xml:space="preserve"> and what are the differences?</w:t>
      </w:r>
    </w:p>
    <w:p w14:paraId="7453D127" w14:textId="7F81001D" w:rsidR="001C16A2" w:rsidRDefault="001C16A2" w:rsidP="00436E47">
      <w:pPr>
        <w:pStyle w:val="ListParagraph"/>
        <w:numPr>
          <w:ilvl w:val="0"/>
          <w:numId w:val="3"/>
        </w:numPr>
        <w:ind w:left="540" w:hanging="270"/>
      </w:pPr>
      <w:r>
        <w:t xml:space="preserve">Are there any animals outside near [insert location where mother and child report] in the mornings? If so, what types and who do they belong </w:t>
      </w:r>
      <w:r w:rsidR="00BA0C28">
        <w:t>to</w:t>
      </w:r>
      <w:r>
        <w:t>?</w:t>
      </w:r>
    </w:p>
    <w:p w14:paraId="270E4D95" w14:textId="77777777" w:rsidR="001E523B" w:rsidRDefault="00BA0C28" w:rsidP="001E523B">
      <w:pPr>
        <w:pStyle w:val="ListParagraph"/>
        <w:numPr>
          <w:ilvl w:val="1"/>
          <w:numId w:val="3"/>
        </w:numPr>
        <w:ind w:left="900" w:hanging="270"/>
      </w:pPr>
      <w:r>
        <w:t>Where are the animals exactly and what are they doing?</w:t>
      </w:r>
    </w:p>
    <w:p w14:paraId="6A5B0406" w14:textId="77777777" w:rsidR="001E523B" w:rsidRDefault="00BA0C28" w:rsidP="001E523B">
      <w:pPr>
        <w:pStyle w:val="ListParagraph"/>
        <w:numPr>
          <w:ilvl w:val="1"/>
          <w:numId w:val="3"/>
        </w:numPr>
        <w:ind w:left="900" w:hanging="270"/>
      </w:pPr>
      <w:r>
        <w:t>What are people doing with the animals (e.g., having contact, feeding them, playing with them)?</w:t>
      </w:r>
    </w:p>
    <w:p w14:paraId="30C8C20E" w14:textId="77777777" w:rsidR="001E523B" w:rsidRDefault="004715A1" w:rsidP="001E523B">
      <w:pPr>
        <w:pStyle w:val="ListParagraph"/>
        <w:numPr>
          <w:ilvl w:val="1"/>
          <w:numId w:val="3"/>
        </w:numPr>
        <w:ind w:left="900" w:hanging="270"/>
      </w:pPr>
      <w:r>
        <w:t>Can you describe what type of interactions or contact your child under two has with the animals?</w:t>
      </w:r>
    </w:p>
    <w:p w14:paraId="63DDE435" w14:textId="77777777" w:rsidR="001E523B" w:rsidRDefault="00BA0C28" w:rsidP="001E523B">
      <w:pPr>
        <w:pStyle w:val="ListParagraph"/>
        <w:numPr>
          <w:ilvl w:val="1"/>
          <w:numId w:val="3"/>
        </w:numPr>
        <w:ind w:left="900" w:hanging="270"/>
      </w:pPr>
      <w:r>
        <w:t>Who do the animals belong to?</w:t>
      </w:r>
    </w:p>
    <w:p w14:paraId="1348E3EF" w14:textId="77777777" w:rsidR="001E523B" w:rsidRDefault="00BA0C28" w:rsidP="001E523B">
      <w:pPr>
        <w:pStyle w:val="ListParagraph"/>
        <w:numPr>
          <w:ilvl w:val="1"/>
          <w:numId w:val="3"/>
        </w:numPr>
        <w:ind w:left="900" w:hanging="270"/>
      </w:pPr>
      <w:r>
        <w:t>How long are they present and how often are they present?</w:t>
      </w:r>
    </w:p>
    <w:p w14:paraId="71107329" w14:textId="5AD40822" w:rsidR="00BA0C28" w:rsidRDefault="00BA0C28" w:rsidP="001E523B">
      <w:pPr>
        <w:pStyle w:val="ListParagraph"/>
        <w:numPr>
          <w:ilvl w:val="1"/>
          <w:numId w:val="3"/>
        </w:numPr>
        <w:ind w:left="900" w:hanging="270"/>
      </w:pPr>
      <w:r>
        <w:t>Do animals defecate</w:t>
      </w:r>
      <w:r w:rsidR="00BD08E1">
        <w:t xml:space="preserve"> or are animal feces </w:t>
      </w:r>
      <w:r>
        <w:t>outside [insert location where mother and child report] in the mornings?</w:t>
      </w:r>
    </w:p>
    <w:p w14:paraId="2ED353D3" w14:textId="77777777" w:rsidR="001E523B" w:rsidRDefault="00BA0C28" w:rsidP="001E523B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4B8FB21A" w14:textId="77777777" w:rsidR="001E523B" w:rsidRDefault="00BA0C28" w:rsidP="001E523B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0516582C" w14:textId="77777777" w:rsidR="001E523B" w:rsidRDefault="00BA0C28" w:rsidP="001E523B">
      <w:pPr>
        <w:pStyle w:val="ListParagraph"/>
        <w:numPr>
          <w:ilvl w:val="2"/>
          <w:numId w:val="3"/>
        </w:numPr>
        <w:ind w:left="1170" w:hanging="270"/>
      </w:pPr>
      <w:r>
        <w:t>Are there differences by the type of animal feces?</w:t>
      </w:r>
    </w:p>
    <w:p w14:paraId="7B76A6EF" w14:textId="77777777" w:rsidR="001E523B" w:rsidRDefault="00831247" w:rsidP="001E523B">
      <w:pPr>
        <w:pStyle w:val="ListParagraph"/>
        <w:numPr>
          <w:ilvl w:val="2"/>
          <w:numId w:val="3"/>
        </w:numPr>
        <w:ind w:left="1170" w:hanging="270"/>
      </w:pPr>
      <w:r>
        <w:t>If so, why, and what are the differences?</w:t>
      </w:r>
    </w:p>
    <w:p w14:paraId="3A9C1BBD" w14:textId="3182A166" w:rsidR="007506E9" w:rsidRDefault="00571A55" w:rsidP="001E523B">
      <w:pPr>
        <w:pStyle w:val="ListParagraph"/>
        <w:numPr>
          <w:ilvl w:val="2"/>
          <w:numId w:val="3"/>
        </w:numPr>
        <w:ind w:left="1170" w:hanging="270"/>
      </w:pPr>
      <w:r>
        <w:t>Do</w:t>
      </w:r>
      <w:r w:rsidR="007506E9">
        <w:t xml:space="preserve"> animal feces </w:t>
      </w:r>
      <w:r>
        <w:t xml:space="preserve">get brought inside the house </w:t>
      </w:r>
      <w:r w:rsidR="00D12133">
        <w:t xml:space="preserve">or other location where you spend the mornings </w:t>
      </w:r>
      <w:r>
        <w:t>(e.g., through shoes, toys, or in any other way)?</w:t>
      </w:r>
    </w:p>
    <w:p w14:paraId="68FC24D7" w14:textId="23BBD082" w:rsidR="00BA0C28" w:rsidRDefault="00571A55" w:rsidP="00436E47">
      <w:pPr>
        <w:pStyle w:val="ListParagraph"/>
        <w:numPr>
          <w:ilvl w:val="0"/>
          <w:numId w:val="3"/>
        </w:numPr>
        <w:ind w:left="540" w:hanging="270"/>
      </w:pPr>
      <w:r>
        <w:t>Can you show me where these activities occur?</w:t>
      </w:r>
    </w:p>
    <w:p w14:paraId="1C532936" w14:textId="77777777" w:rsidR="000B24EC" w:rsidRPr="00CF19C5" w:rsidRDefault="000B24EC" w:rsidP="000B24EC">
      <w:pPr>
        <w:pStyle w:val="ListParagraph"/>
        <w:ind w:left="1440"/>
        <w:rPr>
          <w:sz w:val="12"/>
          <w:szCs w:val="12"/>
        </w:rPr>
      </w:pPr>
    </w:p>
    <w:p w14:paraId="45522175" w14:textId="1E4622A0" w:rsidR="008939A2" w:rsidRDefault="008939A2" w:rsidP="00436E47">
      <w:pPr>
        <w:pStyle w:val="ListParagraph"/>
        <w:numPr>
          <w:ilvl w:val="0"/>
          <w:numId w:val="2"/>
        </w:numPr>
        <w:ind w:left="270" w:hanging="270"/>
      </w:pPr>
      <w:r>
        <w:t xml:space="preserve">Okay so you and your child do </w:t>
      </w:r>
      <w:r>
        <w:rPr>
          <w:b/>
        </w:rPr>
        <w:t>_______</w:t>
      </w:r>
      <w:r>
        <w:t xml:space="preserve"> in the mornings.</w:t>
      </w:r>
      <w:r w:rsidR="009F0D4A">
        <w:t xml:space="preserve"> </w:t>
      </w:r>
      <w:r w:rsidR="000D1BF7">
        <w:t>From what and until what time?</w:t>
      </w:r>
      <w:r>
        <w:t xml:space="preserve"> </w:t>
      </w:r>
      <w:r w:rsidR="009F0D4A">
        <w:t>W</w:t>
      </w:r>
      <w:r w:rsidR="002550AC">
        <w:t>hat do you do</w:t>
      </w:r>
      <w:r w:rsidR="00A7748C">
        <w:t xml:space="preserve"> </w:t>
      </w:r>
      <w:r w:rsidR="00DA4652">
        <w:t>after that</w:t>
      </w:r>
      <w:r w:rsidR="002550AC">
        <w:t>?</w:t>
      </w:r>
      <w:r>
        <w:t xml:space="preserve"> </w:t>
      </w:r>
      <w:r w:rsidR="00DA4652">
        <w:t>Where do</w:t>
      </w:r>
      <w:r>
        <w:t xml:space="preserve"> you spend most afternoons</w:t>
      </w:r>
      <w:r w:rsidR="00DA4652">
        <w:t>?</w:t>
      </w:r>
    </w:p>
    <w:p w14:paraId="25C7ED4F" w14:textId="62D54276" w:rsidR="002550AC" w:rsidRDefault="002550AC" w:rsidP="00436E47">
      <w:pPr>
        <w:pStyle w:val="ListParagraph"/>
        <w:numPr>
          <w:ilvl w:val="0"/>
          <w:numId w:val="3"/>
        </w:numPr>
        <w:ind w:left="540" w:hanging="270"/>
      </w:pPr>
      <w:r>
        <w:t>What about your child</w:t>
      </w:r>
      <w:r w:rsidR="00837FD4">
        <w:t xml:space="preserve"> during th</w:t>
      </w:r>
      <w:r w:rsidR="00A7748C">
        <w:t>at time</w:t>
      </w:r>
      <w:r>
        <w:t>? Do they go with you? Do they go somewhere else?</w:t>
      </w:r>
    </w:p>
    <w:p w14:paraId="53DE8001" w14:textId="77777777" w:rsidR="00622C36" w:rsidRDefault="00C557A4" w:rsidP="00622C36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ere are they and who are they with?</w:t>
      </w:r>
    </w:p>
    <w:p w14:paraId="163BC14E" w14:textId="575ADD09" w:rsidR="00C557A4" w:rsidRDefault="00C557A4" w:rsidP="00622C36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o else is present and what are those people doing?</w:t>
      </w:r>
    </w:p>
    <w:p w14:paraId="1FDB5EDA" w14:textId="1B093E3D" w:rsidR="00C557A4" w:rsidRDefault="00C557A4" w:rsidP="00622C36">
      <w:pPr>
        <w:pStyle w:val="ListParagraph"/>
        <w:numPr>
          <w:ilvl w:val="0"/>
          <w:numId w:val="3"/>
        </w:numPr>
        <w:ind w:left="540" w:hanging="270"/>
      </w:pPr>
      <w:r>
        <w:t xml:space="preserve">Are there any animals inside [insert location where mother and child report] in the </w:t>
      </w:r>
      <w:r w:rsidR="000B24EC">
        <w:t>afternoons</w:t>
      </w:r>
      <w:r>
        <w:t xml:space="preserve">? If so, what types and who do they belong to? </w:t>
      </w:r>
    </w:p>
    <w:p w14:paraId="59AEB808" w14:textId="77777777" w:rsidR="00673E7B" w:rsidRDefault="00C557A4" w:rsidP="00673E7B">
      <w:pPr>
        <w:pStyle w:val="ListParagraph"/>
        <w:numPr>
          <w:ilvl w:val="1"/>
          <w:numId w:val="3"/>
        </w:numPr>
        <w:ind w:left="900" w:hanging="270"/>
      </w:pPr>
      <w:r>
        <w:t>Where are the animals exactly and what are they doing?</w:t>
      </w:r>
    </w:p>
    <w:p w14:paraId="3CA2CCB5" w14:textId="77777777" w:rsidR="00673E7B" w:rsidRDefault="00C557A4" w:rsidP="00673E7B">
      <w:pPr>
        <w:pStyle w:val="ListParagraph"/>
        <w:numPr>
          <w:ilvl w:val="1"/>
          <w:numId w:val="3"/>
        </w:numPr>
        <w:ind w:left="900" w:hanging="270"/>
      </w:pPr>
      <w:r>
        <w:t>What are people doing with the animals (e.g., having contact, feeding them, playing with them)?</w:t>
      </w:r>
    </w:p>
    <w:p w14:paraId="5F75B818" w14:textId="77777777" w:rsidR="00673E7B" w:rsidRDefault="000B24EC" w:rsidP="00673E7B">
      <w:pPr>
        <w:pStyle w:val="ListParagraph"/>
        <w:numPr>
          <w:ilvl w:val="1"/>
          <w:numId w:val="3"/>
        </w:numPr>
        <w:ind w:left="900" w:hanging="270"/>
      </w:pPr>
      <w:r>
        <w:t>Can you describe what type of interactions or contact your child under two has with the animals?</w:t>
      </w:r>
    </w:p>
    <w:p w14:paraId="61A230C3" w14:textId="77777777" w:rsidR="00673E7B" w:rsidRDefault="00C557A4" w:rsidP="00673E7B">
      <w:pPr>
        <w:pStyle w:val="ListParagraph"/>
        <w:numPr>
          <w:ilvl w:val="1"/>
          <w:numId w:val="3"/>
        </w:numPr>
        <w:ind w:left="900" w:hanging="270"/>
      </w:pPr>
      <w:r>
        <w:t>Who do the animals belong to?</w:t>
      </w:r>
    </w:p>
    <w:p w14:paraId="025396DE" w14:textId="77777777" w:rsidR="00673E7B" w:rsidRDefault="00C557A4" w:rsidP="00673E7B">
      <w:pPr>
        <w:pStyle w:val="ListParagraph"/>
        <w:numPr>
          <w:ilvl w:val="1"/>
          <w:numId w:val="3"/>
        </w:numPr>
        <w:ind w:left="900" w:hanging="270"/>
      </w:pPr>
      <w:r>
        <w:t>How long are they present and how often are they present?</w:t>
      </w:r>
    </w:p>
    <w:p w14:paraId="16D0F541" w14:textId="21D84ECB" w:rsidR="00C557A4" w:rsidRDefault="00C557A4" w:rsidP="00673E7B">
      <w:pPr>
        <w:pStyle w:val="ListParagraph"/>
        <w:numPr>
          <w:ilvl w:val="1"/>
          <w:numId w:val="3"/>
        </w:numPr>
        <w:ind w:left="900" w:hanging="270"/>
      </w:pPr>
      <w:r>
        <w:t xml:space="preserve">Do animals defecate or are animal feces present inside [insert location where mother and child report] in the </w:t>
      </w:r>
      <w:r w:rsidR="000B24EC">
        <w:t>afternoon</w:t>
      </w:r>
      <w:r>
        <w:t>s?</w:t>
      </w:r>
    </w:p>
    <w:p w14:paraId="317A7755" w14:textId="77777777" w:rsidR="00673E7B" w:rsidRDefault="00C557A4" w:rsidP="00673E7B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2C64F4FF" w14:textId="77777777" w:rsidR="00673E7B" w:rsidRDefault="00C557A4" w:rsidP="00673E7B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3A9B2364" w14:textId="77777777" w:rsidR="00673E7B" w:rsidRDefault="00C557A4" w:rsidP="00673E7B">
      <w:pPr>
        <w:pStyle w:val="ListParagraph"/>
        <w:numPr>
          <w:ilvl w:val="2"/>
          <w:numId w:val="3"/>
        </w:numPr>
        <w:ind w:left="1170" w:hanging="270"/>
      </w:pPr>
      <w:r>
        <w:t>Are there differences by the type of animal feces?</w:t>
      </w:r>
    </w:p>
    <w:p w14:paraId="78C87899" w14:textId="3057FD3F" w:rsidR="0082468E" w:rsidRDefault="0082468E" w:rsidP="00673E7B">
      <w:pPr>
        <w:pStyle w:val="ListParagraph"/>
        <w:numPr>
          <w:ilvl w:val="2"/>
          <w:numId w:val="3"/>
        </w:numPr>
        <w:ind w:left="1170" w:hanging="270"/>
      </w:pPr>
      <w:r>
        <w:t>If so, why, and what are the differences?</w:t>
      </w:r>
    </w:p>
    <w:p w14:paraId="5F157146" w14:textId="2273CEF6" w:rsidR="000B24EC" w:rsidRDefault="000B24EC" w:rsidP="00673E7B">
      <w:pPr>
        <w:pStyle w:val="ListParagraph"/>
        <w:numPr>
          <w:ilvl w:val="0"/>
          <w:numId w:val="3"/>
        </w:numPr>
        <w:ind w:left="540" w:hanging="270"/>
      </w:pPr>
      <w:r>
        <w:t>Are there any animals outside near [insert location where mother and child report] in the afternoons? If so, what types and who do they belong to?</w:t>
      </w:r>
    </w:p>
    <w:p w14:paraId="15B0CF04" w14:textId="77777777" w:rsidR="00960F92" w:rsidRDefault="000B24EC" w:rsidP="00960F92">
      <w:pPr>
        <w:pStyle w:val="ListParagraph"/>
        <w:numPr>
          <w:ilvl w:val="1"/>
          <w:numId w:val="3"/>
        </w:numPr>
        <w:ind w:left="900" w:hanging="270"/>
      </w:pPr>
      <w:r>
        <w:lastRenderedPageBreak/>
        <w:t>Where are the animals exactly and what are they doing?</w:t>
      </w:r>
    </w:p>
    <w:p w14:paraId="7D249169" w14:textId="77777777" w:rsidR="00960F92" w:rsidRDefault="000B24EC" w:rsidP="00960F92">
      <w:pPr>
        <w:pStyle w:val="ListParagraph"/>
        <w:numPr>
          <w:ilvl w:val="1"/>
          <w:numId w:val="3"/>
        </w:numPr>
        <w:ind w:left="900" w:hanging="270"/>
      </w:pPr>
      <w:r>
        <w:t>What are people doing with the animals (e.g., having contact, feeding them, playing with them)?</w:t>
      </w:r>
    </w:p>
    <w:p w14:paraId="65A40EEA" w14:textId="77777777" w:rsidR="00960F92" w:rsidRDefault="000B24EC" w:rsidP="00960F92">
      <w:pPr>
        <w:pStyle w:val="ListParagraph"/>
        <w:numPr>
          <w:ilvl w:val="1"/>
          <w:numId w:val="3"/>
        </w:numPr>
        <w:ind w:left="900" w:hanging="270"/>
      </w:pPr>
      <w:r>
        <w:t>Who do the animals belong to?</w:t>
      </w:r>
    </w:p>
    <w:p w14:paraId="0EC0FB5A" w14:textId="77777777" w:rsidR="00960F92" w:rsidRDefault="000B24EC" w:rsidP="00960F92">
      <w:pPr>
        <w:pStyle w:val="ListParagraph"/>
        <w:numPr>
          <w:ilvl w:val="1"/>
          <w:numId w:val="3"/>
        </w:numPr>
        <w:ind w:left="900" w:hanging="270"/>
      </w:pPr>
      <w:r>
        <w:t>How long are they present and how often are they present?</w:t>
      </w:r>
    </w:p>
    <w:p w14:paraId="46DA91CA" w14:textId="5690DED2" w:rsidR="000B24EC" w:rsidRDefault="000B24EC" w:rsidP="00960F92">
      <w:pPr>
        <w:pStyle w:val="ListParagraph"/>
        <w:numPr>
          <w:ilvl w:val="1"/>
          <w:numId w:val="3"/>
        </w:numPr>
        <w:ind w:left="900" w:hanging="270"/>
      </w:pPr>
      <w:r>
        <w:t xml:space="preserve">Do animals defecate or are animal feces outside [insert location where mother and child report] in the </w:t>
      </w:r>
      <w:r w:rsidR="00785EFF">
        <w:t>afternoon</w:t>
      </w:r>
      <w:r>
        <w:t>s?</w:t>
      </w:r>
    </w:p>
    <w:p w14:paraId="224BA761" w14:textId="77777777" w:rsidR="00960F92" w:rsidRDefault="000B24EC" w:rsidP="00960F92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0B3F2CAA" w14:textId="77777777" w:rsidR="00960F92" w:rsidRDefault="000B24EC" w:rsidP="00960F92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3E0CA3A2" w14:textId="77777777" w:rsidR="00960F92" w:rsidRDefault="000B24EC" w:rsidP="00960F92">
      <w:pPr>
        <w:pStyle w:val="ListParagraph"/>
        <w:numPr>
          <w:ilvl w:val="2"/>
          <w:numId w:val="3"/>
        </w:numPr>
        <w:ind w:left="1170" w:hanging="270"/>
      </w:pPr>
      <w:r>
        <w:t>Are there differences by the type of animal feces?</w:t>
      </w:r>
    </w:p>
    <w:p w14:paraId="431B567A" w14:textId="77777777" w:rsidR="00960F92" w:rsidRDefault="00330796" w:rsidP="00960F92">
      <w:pPr>
        <w:pStyle w:val="ListParagraph"/>
        <w:numPr>
          <w:ilvl w:val="2"/>
          <w:numId w:val="3"/>
        </w:numPr>
        <w:ind w:left="1170" w:hanging="270"/>
      </w:pPr>
      <w:r>
        <w:t>If so, why, and what are the differences?</w:t>
      </w:r>
    </w:p>
    <w:p w14:paraId="1198C196" w14:textId="69D247DA" w:rsidR="000B24EC" w:rsidRDefault="000B24EC" w:rsidP="00960F92">
      <w:pPr>
        <w:pStyle w:val="ListParagraph"/>
        <w:numPr>
          <w:ilvl w:val="2"/>
          <w:numId w:val="3"/>
        </w:numPr>
        <w:ind w:left="1170" w:hanging="270"/>
      </w:pPr>
      <w:r>
        <w:t>Do animal feces get brought inside the house</w:t>
      </w:r>
      <w:r w:rsidR="00D12133">
        <w:t xml:space="preserve"> or other location where you spend the afternoons</w:t>
      </w:r>
      <w:r>
        <w:t xml:space="preserve"> (e.g., through shoes, toys, or in any other way)?</w:t>
      </w:r>
    </w:p>
    <w:p w14:paraId="4D52084E" w14:textId="506D263E" w:rsidR="000B24EC" w:rsidRDefault="000B24EC" w:rsidP="00960F92">
      <w:pPr>
        <w:pStyle w:val="ListParagraph"/>
        <w:numPr>
          <w:ilvl w:val="0"/>
          <w:numId w:val="3"/>
        </w:numPr>
        <w:ind w:left="540" w:hanging="270"/>
      </w:pPr>
      <w:r>
        <w:t>Can you show me where these activities occur?</w:t>
      </w:r>
    </w:p>
    <w:p w14:paraId="505E4A09" w14:textId="77777777" w:rsidR="00785EFF" w:rsidRPr="00CF19C5" w:rsidRDefault="00785EFF" w:rsidP="00785EFF">
      <w:pPr>
        <w:pStyle w:val="ListParagraph"/>
        <w:ind w:left="1440"/>
        <w:rPr>
          <w:sz w:val="12"/>
          <w:szCs w:val="12"/>
        </w:rPr>
      </w:pPr>
    </w:p>
    <w:p w14:paraId="618E91FF" w14:textId="301C8D93" w:rsidR="00A66DDA" w:rsidRDefault="00A66DDA" w:rsidP="00960F92">
      <w:pPr>
        <w:pStyle w:val="ListParagraph"/>
        <w:numPr>
          <w:ilvl w:val="0"/>
          <w:numId w:val="2"/>
        </w:numPr>
        <w:ind w:left="270" w:hanging="270"/>
      </w:pPr>
      <w:r>
        <w:t xml:space="preserve">Great, now </w:t>
      </w:r>
      <w:r w:rsidR="00D12133">
        <w:t xml:space="preserve">imagine </w:t>
      </w:r>
      <w:r w:rsidR="00516BB2">
        <w:t>the afternoon is over</w:t>
      </w:r>
      <w:r>
        <w:t xml:space="preserve">. </w:t>
      </w:r>
      <w:r w:rsidR="00D12133">
        <w:t>Normally, w</w:t>
      </w:r>
      <w:r>
        <w:t>hat do you do next?</w:t>
      </w:r>
    </w:p>
    <w:p w14:paraId="67B8C09E" w14:textId="77777777" w:rsidR="00D12133" w:rsidRDefault="00D12133" w:rsidP="00960F92">
      <w:pPr>
        <w:pStyle w:val="ListParagraph"/>
        <w:numPr>
          <w:ilvl w:val="0"/>
          <w:numId w:val="3"/>
        </w:numPr>
        <w:ind w:left="540" w:hanging="270"/>
      </w:pPr>
      <w:r>
        <w:t>What about your child during that time? Do they go with you? Do they go somewhere else?</w:t>
      </w:r>
    </w:p>
    <w:p w14:paraId="30C85B87" w14:textId="77777777" w:rsidR="00960F92" w:rsidRDefault="00D12133" w:rsidP="00960F92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ere are they and who are they with?</w:t>
      </w:r>
    </w:p>
    <w:p w14:paraId="7F103D52" w14:textId="1873E296" w:rsidR="00D12133" w:rsidRDefault="00D12133" w:rsidP="00960F92">
      <w:pPr>
        <w:pStyle w:val="ListParagraph"/>
        <w:numPr>
          <w:ilvl w:val="1"/>
          <w:numId w:val="3"/>
        </w:numPr>
        <w:spacing w:before="240"/>
        <w:ind w:left="900" w:hanging="270"/>
      </w:pPr>
      <w:r>
        <w:t>Who else is present and what are those people doing?</w:t>
      </w:r>
    </w:p>
    <w:p w14:paraId="49BBA066" w14:textId="77777777" w:rsidR="00960F92" w:rsidRDefault="00837FD4" w:rsidP="00960F92">
      <w:pPr>
        <w:pStyle w:val="ListParagraph"/>
        <w:numPr>
          <w:ilvl w:val="0"/>
          <w:numId w:val="3"/>
        </w:numPr>
        <w:ind w:left="540" w:hanging="270"/>
      </w:pPr>
      <w:r>
        <w:t>Are there other people there? What are they doing?</w:t>
      </w:r>
    </w:p>
    <w:p w14:paraId="249A89E0" w14:textId="2CEAE0B7" w:rsidR="00E75F34" w:rsidRDefault="00E75F34" w:rsidP="00960F92">
      <w:pPr>
        <w:pStyle w:val="ListParagraph"/>
        <w:numPr>
          <w:ilvl w:val="0"/>
          <w:numId w:val="3"/>
        </w:numPr>
        <w:ind w:left="540" w:hanging="270"/>
      </w:pPr>
      <w:r>
        <w:t xml:space="preserve">Are there any animals inside [insert location where mother and child report] in the </w:t>
      </w:r>
      <w:r w:rsidR="00BF6422">
        <w:t>evening</w:t>
      </w:r>
      <w:r>
        <w:t xml:space="preserve">s? If so, what types and who do they belong to? </w:t>
      </w:r>
    </w:p>
    <w:p w14:paraId="77D1FEAE" w14:textId="77777777" w:rsidR="00960F92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>Where are the animals exactly and what are they doing?</w:t>
      </w:r>
    </w:p>
    <w:p w14:paraId="3AB80C3E" w14:textId="77777777" w:rsidR="00960F92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>What are people doing with the animals (e.g., having contact, feeding them, playing with them)?</w:t>
      </w:r>
    </w:p>
    <w:p w14:paraId="6BFA4B2D" w14:textId="77777777" w:rsidR="00960F92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>Can you describe what type of interactions or contact your child under two has with the animals?</w:t>
      </w:r>
    </w:p>
    <w:p w14:paraId="02B521DE" w14:textId="77777777" w:rsidR="00960F92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>Who do the animals belong to?</w:t>
      </w:r>
    </w:p>
    <w:p w14:paraId="3FA9D117" w14:textId="77777777" w:rsidR="00960F92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>How long are they present and how often are they present?</w:t>
      </w:r>
    </w:p>
    <w:p w14:paraId="7E03FC85" w14:textId="3A03D25B" w:rsidR="00E75F34" w:rsidRDefault="00E75F34" w:rsidP="00960F92">
      <w:pPr>
        <w:pStyle w:val="ListParagraph"/>
        <w:numPr>
          <w:ilvl w:val="1"/>
          <w:numId w:val="3"/>
        </w:numPr>
        <w:ind w:left="900" w:hanging="270"/>
      </w:pPr>
      <w:r>
        <w:t xml:space="preserve">Do animals defecate or are animal feces present inside [insert location where mother and child report] in the </w:t>
      </w:r>
      <w:r w:rsidR="00BF6422">
        <w:t>evening</w:t>
      </w:r>
      <w:r>
        <w:t>s?</w:t>
      </w:r>
    </w:p>
    <w:p w14:paraId="7AD153A6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67E23A17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32AFA92A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>Are there differences by the type of animal feces?</w:t>
      </w:r>
    </w:p>
    <w:p w14:paraId="5FA6E2AB" w14:textId="2B353143" w:rsidR="00B002E0" w:rsidRDefault="00B002E0" w:rsidP="00527C4F">
      <w:pPr>
        <w:pStyle w:val="ListParagraph"/>
        <w:numPr>
          <w:ilvl w:val="2"/>
          <w:numId w:val="3"/>
        </w:numPr>
        <w:ind w:left="1170" w:hanging="270"/>
      </w:pPr>
      <w:r>
        <w:t>If so, why, and what are the differences?</w:t>
      </w:r>
    </w:p>
    <w:p w14:paraId="3E775BED" w14:textId="5417C0D8" w:rsidR="00E75F34" w:rsidRDefault="00E75F34" w:rsidP="00527C4F">
      <w:pPr>
        <w:pStyle w:val="ListParagraph"/>
        <w:numPr>
          <w:ilvl w:val="0"/>
          <w:numId w:val="3"/>
        </w:numPr>
        <w:ind w:left="540" w:hanging="270"/>
      </w:pPr>
      <w:r>
        <w:t xml:space="preserve">Are there any animals outside near [insert location where mother and child report] in the </w:t>
      </w:r>
      <w:r w:rsidR="00BF6422">
        <w:t>evening</w:t>
      </w:r>
      <w:r>
        <w:t>s? If so, what types and who do they belong to?</w:t>
      </w:r>
    </w:p>
    <w:p w14:paraId="6109B282" w14:textId="77777777" w:rsidR="00527C4F" w:rsidRDefault="00E75F34" w:rsidP="00527C4F">
      <w:pPr>
        <w:pStyle w:val="ListParagraph"/>
        <w:numPr>
          <w:ilvl w:val="1"/>
          <w:numId w:val="3"/>
        </w:numPr>
        <w:tabs>
          <w:tab w:val="left" w:pos="2070"/>
        </w:tabs>
        <w:ind w:left="900" w:hanging="270"/>
      </w:pPr>
      <w:r>
        <w:t>Where are the animals exactly and what are they doing?</w:t>
      </w:r>
    </w:p>
    <w:p w14:paraId="4E1C61B1" w14:textId="77777777" w:rsidR="00527C4F" w:rsidRDefault="00E75F34" w:rsidP="00527C4F">
      <w:pPr>
        <w:pStyle w:val="ListParagraph"/>
        <w:numPr>
          <w:ilvl w:val="1"/>
          <w:numId w:val="3"/>
        </w:numPr>
        <w:tabs>
          <w:tab w:val="left" w:pos="2070"/>
        </w:tabs>
        <w:ind w:left="900" w:hanging="270"/>
      </w:pPr>
      <w:r>
        <w:t>What are people doing with the animals (e.g., having contact, feeding them, playing with them)?</w:t>
      </w:r>
    </w:p>
    <w:p w14:paraId="35E641D9" w14:textId="77777777" w:rsidR="00527C4F" w:rsidRDefault="00E75F34" w:rsidP="00527C4F">
      <w:pPr>
        <w:pStyle w:val="ListParagraph"/>
        <w:numPr>
          <w:ilvl w:val="1"/>
          <w:numId w:val="3"/>
        </w:numPr>
        <w:tabs>
          <w:tab w:val="left" w:pos="2070"/>
        </w:tabs>
        <w:ind w:left="900" w:hanging="270"/>
      </w:pPr>
      <w:r>
        <w:t>Who do the animals belong to?</w:t>
      </w:r>
    </w:p>
    <w:p w14:paraId="7EABD6E0" w14:textId="77777777" w:rsidR="00527C4F" w:rsidRDefault="00E75F34" w:rsidP="00527C4F">
      <w:pPr>
        <w:pStyle w:val="ListParagraph"/>
        <w:numPr>
          <w:ilvl w:val="1"/>
          <w:numId w:val="3"/>
        </w:numPr>
        <w:tabs>
          <w:tab w:val="left" w:pos="2070"/>
        </w:tabs>
        <w:ind w:left="900" w:hanging="270"/>
      </w:pPr>
      <w:r>
        <w:t>How long are they present and how often are they present?</w:t>
      </w:r>
    </w:p>
    <w:p w14:paraId="0255B239" w14:textId="5EA5188E" w:rsidR="00E75F34" w:rsidRDefault="00E75F34" w:rsidP="00527C4F">
      <w:pPr>
        <w:pStyle w:val="ListParagraph"/>
        <w:numPr>
          <w:ilvl w:val="1"/>
          <w:numId w:val="3"/>
        </w:numPr>
        <w:tabs>
          <w:tab w:val="left" w:pos="2070"/>
        </w:tabs>
        <w:ind w:left="900" w:hanging="270"/>
      </w:pPr>
      <w:r>
        <w:t xml:space="preserve">Do animals defecate or are animal feces outside [insert location where mother and child report] in the </w:t>
      </w:r>
      <w:r w:rsidR="00BF6422">
        <w:t>evening</w:t>
      </w:r>
      <w:r>
        <w:t>s?</w:t>
      </w:r>
    </w:p>
    <w:p w14:paraId="361B0A5A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>How often does this occur?</w:t>
      </w:r>
    </w:p>
    <w:p w14:paraId="152F55B6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 xml:space="preserve">What happens when this occurs? </w:t>
      </w:r>
    </w:p>
    <w:p w14:paraId="107BE7BF" w14:textId="77777777" w:rsidR="00527C4F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>Are there differences by the type of animal feces?</w:t>
      </w:r>
    </w:p>
    <w:p w14:paraId="488EE75B" w14:textId="77777777" w:rsidR="00527C4F" w:rsidRDefault="00B002E0" w:rsidP="00527C4F">
      <w:pPr>
        <w:pStyle w:val="ListParagraph"/>
        <w:numPr>
          <w:ilvl w:val="2"/>
          <w:numId w:val="3"/>
        </w:numPr>
        <w:ind w:left="1170" w:hanging="270"/>
      </w:pPr>
      <w:r>
        <w:lastRenderedPageBreak/>
        <w:t>If so, why, and what are the differences?</w:t>
      </w:r>
    </w:p>
    <w:p w14:paraId="182AFE90" w14:textId="1C140EF7" w:rsidR="00E75F34" w:rsidRDefault="00E75F34" w:rsidP="00527C4F">
      <w:pPr>
        <w:pStyle w:val="ListParagraph"/>
        <w:numPr>
          <w:ilvl w:val="2"/>
          <w:numId w:val="3"/>
        </w:numPr>
        <w:ind w:left="1170" w:hanging="270"/>
      </w:pPr>
      <w:r>
        <w:t xml:space="preserve">Do animal feces get brought inside the house or other location where you spend the </w:t>
      </w:r>
      <w:r w:rsidR="00BF6422">
        <w:t>evening</w:t>
      </w:r>
      <w:r>
        <w:t>s (e.g., through shoes, toys, or in any other way)?</w:t>
      </w:r>
    </w:p>
    <w:p w14:paraId="4B4802A6" w14:textId="5D10B89B" w:rsidR="00E75F34" w:rsidRDefault="00E75F34" w:rsidP="00CF19C5">
      <w:pPr>
        <w:pStyle w:val="ListParagraph"/>
        <w:numPr>
          <w:ilvl w:val="0"/>
          <w:numId w:val="3"/>
        </w:numPr>
        <w:spacing w:after="120"/>
        <w:ind w:left="548" w:hanging="274"/>
      </w:pPr>
      <w:r>
        <w:t>Can you show me where these activities occur?</w:t>
      </w:r>
    </w:p>
    <w:p w14:paraId="45B11EC4" w14:textId="2F6509D0" w:rsidR="00D60F4F" w:rsidRPr="00D60F4F" w:rsidRDefault="00315C5E" w:rsidP="00CF19C5">
      <w:pPr>
        <w:spacing w:after="120"/>
        <w:rPr>
          <w:i/>
        </w:rPr>
      </w:pPr>
      <w:r>
        <w:rPr>
          <w:i/>
        </w:rPr>
        <w:t xml:space="preserve">Thank you. </w:t>
      </w:r>
      <w:r w:rsidR="00516BB2" w:rsidRPr="00877680">
        <w:rPr>
          <w:i/>
        </w:rPr>
        <w:t xml:space="preserve">Now I’d like to </w:t>
      </w:r>
      <w:r w:rsidR="001D5052">
        <w:rPr>
          <w:i/>
        </w:rPr>
        <w:t xml:space="preserve">talk about animals in your community and </w:t>
      </w:r>
      <w:r>
        <w:rPr>
          <w:i/>
        </w:rPr>
        <w:t xml:space="preserve">any animals that </w:t>
      </w:r>
      <w:r w:rsidR="006B1573">
        <w:rPr>
          <w:i/>
        </w:rPr>
        <w:t>you own.</w:t>
      </w:r>
    </w:p>
    <w:p w14:paraId="1B765825" w14:textId="77777777" w:rsidR="00146957" w:rsidRDefault="006B1573" w:rsidP="00CE7F35">
      <w:pPr>
        <w:pStyle w:val="ListParagraph"/>
        <w:numPr>
          <w:ilvl w:val="0"/>
          <w:numId w:val="2"/>
        </w:numPr>
        <w:ind w:left="270" w:hanging="270"/>
      </w:pPr>
      <w:r>
        <w:t>In your community</w:t>
      </w:r>
      <w:r w:rsidR="009337F1">
        <w:t>, what types of animals do people have?</w:t>
      </w:r>
      <w:r w:rsidR="00146957">
        <w:t xml:space="preserve"> </w:t>
      </w:r>
    </w:p>
    <w:p w14:paraId="4C1B5000" w14:textId="77777777" w:rsidR="00CE7F35" w:rsidRDefault="00146957" w:rsidP="00CE7F35">
      <w:pPr>
        <w:pStyle w:val="ListParagraph"/>
        <w:numPr>
          <w:ilvl w:val="0"/>
          <w:numId w:val="9"/>
        </w:numPr>
        <w:ind w:left="540" w:hanging="270"/>
      </w:pPr>
      <w:r>
        <w:t>What types of animals are most common?</w:t>
      </w:r>
    </w:p>
    <w:p w14:paraId="78FD4D61" w14:textId="77777777" w:rsidR="00CE7F35" w:rsidRDefault="005A7130" w:rsidP="00CE7F35">
      <w:pPr>
        <w:pStyle w:val="ListParagraph"/>
        <w:numPr>
          <w:ilvl w:val="0"/>
          <w:numId w:val="9"/>
        </w:numPr>
        <w:ind w:left="540" w:hanging="270"/>
      </w:pPr>
      <w:r>
        <w:t>What motivates people to have these animals (e.g., consumption, income, companionship, security)?</w:t>
      </w:r>
    </w:p>
    <w:p w14:paraId="33F0E460" w14:textId="62412A36" w:rsidR="005A7130" w:rsidRDefault="005A7130" w:rsidP="00CE7F35">
      <w:pPr>
        <w:pStyle w:val="ListParagraph"/>
        <w:numPr>
          <w:ilvl w:val="0"/>
          <w:numId w:val="9"/>
        </w:numPr>
        <w:ind w:left="540" w:hanging="270"/>
      </w:pPr>
      <w:r>
        <w:t xml:space="preserve">What are the benefits of having </w:t>
      </w:r>
      <w:r w:rsidR="00EE4373">
        <w:t>animals?</w:t>
      </w:r>
    </w:p>
    <w:p w14:paraId="11520AD7" w14:textId="77777777" w:rsidR="003F2F95" w:rsidRPr="00CF19C5" w:rsidRDefault="003F2F95" w:rsidP="003F2F95">
      <w:pPr>
        <w:pStyle w:val="ListParagraph"/>
        <w:ind w:left="1440"/>
        <w:rPr>
          <w:sz w:val="12"/>
          <w:szCs w:val="12"/>
        </w:rPr>
      </w:pPr>
    </w:p>
    <w:p w14:paraId="113E19EA" w14:textId="52420B76" w:rsidR="00EE4373" w:rsidRDefault="00100FBE" w:rsidP="00DE322F">
      <w:pPr>
        <w:pStyle w:val="ListParagraph"/>
        <w:numPr>
          <w:ilvl w:val="0"/>
          <w:numId w:val="2"/>
        </w:numPr>
        <w:ind w:left="270" w:hanging="270"/>
      </w:pPr>
      <w:r>
        <w:t>(</w:t>
      </w:r>
      <w:r w:rsidRPr="00E33FD3">
        <w:rPr>
          <w:i/>
          <w:iCs/>
          <w:u w:val="single"/>
        </w:rPr>
        <w:t xml:space="preserve">If the </w:t>
      </w:r>
      <w:r w:rsidR="009D558A" w:rsidRPr="00E33FD3">
        <w:rPr>
          <w:i/>
          <w:iCs/>
          <w:u w:val="single"/>
        </w:rPr>
        <w:t>household owns animals, ask th</w:t>
      </w:r>
      <w:r w:rsidR="00E33FD3" w:rsidRPr="00E33FD3">
        <w:rPr>
          <w:i/>
          <w:iCs/>
          <w:u w:val="single"/>
        </w:rPr>
        <w:t>is question and</w:t>
      </w:r>
      <w:r w:rsidR="00E33FD3">
        <w:rPr>
          <w:i/>
          <w:iCs/>
          <w:u w:val="single"/>
        </w:rPr>
        <w:t xml:space="preserve"> the</w:t>
      </w:r>
      <w:r w:rsidR="00E33FD3" w:rsidRPr="00E33FD3">
        <w:rPr>
          <w:i/>
          <w:iCs/>
          <w:u w:val="single"/>
        </w:rPr>
        <w:t xml:space="preserve"> probes for each type of animal</w:t>
      </w:r>
      <w:r w:rsidR="009D558A">
        <w:t xml:space="preserve">) </w:t>
      </w:r>
      <w:r w:rsidR="007545E0">
        <w:t>Why do you have animals?</w:t>
      </w:r>
    </w:p>
    <w:p w14:paraId="6D98FA77" w14:textId="77777777" w:rsidR="00DE322F" w:rsidRDefault="007545E0" w:rsidP="00DE322F">
      <w:pPr>
        <w:pStyle w:val="ListParagraph"/>
        <w:numPr>
          <w:ilvl w:val="0"/>
          <w:numId w:val="10"/>
        </w:numPr>
        <w:ind w:left="540" w:hanging="270"/>
      </w:pPr>
      <w:r>
        <w:t xml:space="preserve">What are the benefits </w:t>
      </w:r>
      <w:r w:rsidR="002511C1">
        <w:t>of having the animal</w:t>
      </w:r>
      <w:r w:rsidR="00122F6D">
        <w:t>?</w:t>
      </w:r>
    </w:p>
    <w:p w14:paraId="39A7B842" w14:textId="6B386574" w:rsidR="00122F6D" w:rsidRDefault="00122F6D" w:rsidP="00DE322F">
      <w:pPr>
        <w:pStyle w:val="ListParagraph"/>
        <w:numPr>
          <w:ilvl w:val="0"/>
          <w:numId w:val="10"/>
        </w:numPr>
        <w:ind w:left="540" w:hanging="270"/>
      </w:pPr>
      <w:r>
        <w:t xml:space="preserve">Have you always had these </w:t>
      </w:r>
      <w:r w:rsidR="00574917">
        <w:t>animals,</w:t>
      </w:r>
      <w:r>
        <w:t xml:space="preserve"> or has it changed over time? If so, why?</w:t>
      </w:r>
    </w:p>
    <w:p w14:paraId="5F5DA189" w14:textId="40541F1F" w:rsidR="00574917" w:rsidRDefault="006F53A7" w:rsidP="00DE322F">
      <w:pPr>
        <w:pStyle w:val="ListParagraph"/>
        <w:numPr>
          <w:ilvl w:val="1"/>
          <w:numId w:val="10"/>
        </w:numPr>
        <w:ind w:left="900" w:hanging="270"/>
      </w:pPr>
      <w:r>
        <w:t xml:space="preserve">What influences </w:t>
      </w:r>
      <w:r w:rsidR="00AE2A99">
        <w:t>you to not</w:t>
      </w:r>
      <w:r w:rsidR="00D03841">
        <w:t xml:space="preserve"> have animals</w:t>
      </w:r>
      <w:r w:rsidR="00AE2A99">
        <w:t xml:space="preserve"> (e.g., a</w:t>
      </w:r>
      <w:r w:rsidR="00574917">
        <w:t xml:space="preserve">re there certain times </w:t>
      </w:r>
      <w:r w:rsidR="00AE2A99">
        <w:t xml:space="preserve">of year </w:t>
      </w:r>
      <w:r w:rsidR="00574917">
        <w:t>o</w:t>
      </w:r>
      <w:r w:rsidR="00D03841">
        <w:t>r seasons that impact having animals</w:t>
      </w:r>
      <w:r w:rsidR="00AE2A99">
        <w:t>)?</w:t>
      </w:r>
    </w:p>
    <w:p w14:paraId="781D12B3" w14:textId="49FBBE12" w:rsidR="002248F5" w:rsidRDefault="002248F5" w:rsidP="00DE322F">
      <w:pPr>
        <w:pStyle w:val="ListParagraph"/>
        <w:numPr>
          <w:ilvl w:val="0"/>
          <w:numId w:val="10"/>
        </w:numPr>
        <w:ind w:left="540" w:hanging="270"/>
      </w:pPr>
      <w:r>
        <w:t>How did your family decide to have animals? Who was involved in the decision?</w:t>
      </w:r>
    </w:p>
    <w:p w14:paraId="707D7BAB" w14:textId="06E14BEC" w:rsidR="002248F5" w:rsidRDefault="002248F5" w:rsidP="00DE322F">
      <w:pPr>
        <w:pStyle w:val="ListParagraph"/>
        <w:numPr>
          <w:ilvl w:val="1"/>
          <w:numId w:val="10"/>
        </w:numPr>
        <w:ind w:left="900" w:hanging="270"/>
      </w:pPr>
      <w:r>
        <w:t>What was the process for deciding?</w:t>
      </w:r>
    </w:p>
    <w:p w14:paraId="457026D2" w14:textId="77777777" w:rsidR="003F2F95" w:rsidRPr="00CF19C5" w:rsidRDefault="003F2F95" w:rsidP="003F2F95">
      <w:pPr>
        <w:pStyle w:val="ListParagraph"/>
        <w:ind w:left="1800"/>
        <w:rPr>
          <w:sz w:val="12"/>
          <w:szCs w:val="12"/>
        </w:rPr>
      </w:pPr>
    </w:p>
    <w:p w14:paraId="1140AF9E" w14:textId="7A2D47DD" w:rsidR="003F2F95" w:rsidRDefault="006F630B" w:rsidP="00BC4589">
      <w:pPr>
        <w:pStyle w:val="ListParagraph"/>
        <w:numPr>
          <w:ilvl w:val="0"/>
          <w:numId w:val="2"/>
        </w:numPr>
        <w:ind w:left="270" w:hanging="270"/>
      </w:pPr>
      <w:r>
        <w:t>Have you had animals in the past?</w:t>
      </w:r>
      <w:r w:rsidR="00540CC1">
        <w:t xml:space="preserve"> If so, what type(s)?</w:t>
      </w:r>
    </w:p>
    <w:p w14:paraId="38F116B7" w14:textId="77777777" w:rsidR="00BC4589" w:rsidRDefault="000609DE" w:rsidP="00BC4589">
      <w:pPr>
        <w:pStyle w:val="ListParagraph"/>
        <w:numPr>
          <w:ilvl w:val="0"/>
          <w:numId w:val="15"/>
        </w:numPr>
        <w:ind w:left="540" w:hanging="270"/>
      </w:pPr>
      <w:r>
        <w:t>What</w:t>
      </w:r>
      <w:r w:rsidR="0086431A">
        <w:t xml:space="preserve"> was done to care for the animals and who decided how to care for them?</w:t>
      </w:r>
    </w:p>
    <w:p w14:paraId="7E001E0A" w14:textId="5085D2B4" w:rsidR="0086431A" w:rsidRDefault="0086431A" w:rsidP="00BC4589">
      <w:pPr>
        <w:pStyle w:val="ListParagraph"/>
        <w:numPr>
          <w:ilvl w:val="0"/>
          <w:numId w:val="15"/>
        </w:numPr>
        <w:ind w:left="540" w:hanging="270"/>
      </w:pPr>
      <w:r>
        <w:t>Were the animals allowed inside? If so, who decided if the animals could be inside?</w:t>
      </w:r>
    </w:p>
    <w:p w14:paraId="735EF1C6" w14:textId="2CCC2A8A" w:rsidR="0086431A" w:rsidRDefault="0086431A" w:rsidP="00BC4589">
      <w:pPr>
        <w:pStyle w:val="ListParagraph"/>
        <w:numPr>
          <w:ilvl w:val="1"/>
          <w:numId w:val="15"/>
        </w:numPr>
        <w:tabs>
          <w:tab w:val="left" w:pos="900"/>
        </w:tabs>
        <w:ind w:hanging="810"/>
      </w:pPr>
      <w:r>
        <w:t>Were there differences by the type of animals? Why or why not?</w:t>
      </w:r>
    </w:p>
    <w:p w14:paraId="2AA2AAB2" w14:textId="31DDFB63" w:rsidR="0086431A" w:rsidRDefault="0086431A" w:rsidP="00BC4589">
      <w:pPr>
        <w:pStyle w:val="ListParagraph"/>
        <w:numPr>
          <w:ilvl w:val="0"/>
          <w:numId w:val="15"/>
        </w:numPr>
        <w:ind w:left="540" w:hanging="270"/>
      </w:pPr>
      <w:r>
        <w:t>Could your child have contact with the animals? If so, which ones and why?</w:t>
      </w:r>
    </w:p>
    <w:p w14:paraId="54192C21" w14:textId="35A74E8C" w:rsidR="001E523B" w:rsidRDefault="001E523B" w:rsidP="00BC4589">
      <w:pPr>
        <w:pStyle w:val="ListParagraph"/>
        <w:numPr>
          <w:ilvl w:val="1"/>
          <w:numId w:val="15"/>
        </w:numPr>
        <w:ind w:left="900" w:hanging="270"/>
      </w:pPr>
      <w:r>
        <w:t>Who decided about the contact?</w:t>
      </w:r>
    </w:p>
    <w:p w14:paraId="25CB037D" w14:textId="49824D73" w:rsidR="00540CC1" w:rsidRDefault="009874A8" w:rsidP="00BC4589">
      <w:pPr>
        <w:pStyle w:val="ListParagraph"/>
        <w:numPr>
          <w:ilvl w:val="0"/>
          <w:numId w:val="15"/>
        </w:numPr>
        <w:ind w:left="540" w:hanging="270"/>
      </w:pPr>
      <w:r>
        <w:t>Why do you not have those animals now?</w:t>
      </w:r>
    </w:p>
    <w:p w14:paraId="625E5B4E" w14:textId="6DFDDBA7" w:rsidR="009874A8" w:rsidRDefault="009874A8" w:rsidP="00BC4589">
      <w:pPr>
        <w:pStyle w:val="ListParagraph"/>
        <w:numPr>
          <w:ilvl w:val="1"/>
          <w:numId w:val="15"/>
        </w:numPr>
        <w:ind w:left="900" w:hanging="270"/>
      </w:pPr>
      <w:r>
        <w:t xml:space="preserve">How was the decision </w:t>
      </w:r>
      <w:r w:rsidR="00A55EEE">
        <w:t>not to</w:t>
      </w:r>
      <w:r>
        <w:t xml:space="preserve"> have animals made</w:t>
      </w:r>
      <w:r w:rsidR="00A55EEE">
        <w:t>, and by who?</w:t>
      </w:r>
    </w:p>
    <w:p w14:paraId="47845BC7" w14:textId="4CE8B8CD" w:rsidR="00A55EEE" w:rsidRDefault="00A55EEE" w:rsidP="00BC4589">
      <w:pPr>
        <w:pStyle w:val="ListParagraph"/>
        <w:numPr>
          <w:ilvl w:val="2"/>
          <w:numId w:val="15"/>
        </w:numPr>
        <w:ind w:left="1170" w:hanging="270"/>
      </w:pPr>
      <w:r>
        <w:t>What was the process for deciding?</w:t>
      </w:r>
    </w:p>
    <w:p w14:paraId="53743FD8" w14:textId="77777777" w:rsidR="001E523B" w:rsidRPr="00CF19C5" w:rsidRDefault="001E523B" w:rsidP="001E523B">
      <w:pPr>
        <w:pStyle w:val="ListParagraph"/>
        <w:ind w:left="2160"/>
        <w:rPr>
          <w:sz w:val="12"/>
          <w:szCs w:val="12"/>
        </w:rPr>
      </w:pPr>
    </w:p>
    <w:p w14:paraId="25A36123" w14:textId="376DFAF1" w:rsidR="00787FAF" w:rsidRDefault="003F2F95" w:rsidP="002F04F6">
      <w:pPr>
        <w:pStyle w:val="ListParagraph"/>
        <w:numPr>
          <w:ilvl w:val="0"/>
          <w:numId w:val="2"/>
        </w:numPr>
        <w:ind w:left="270" w:hanging="270"/>
      </w:pPr>
      <w:r>
        <w:t>(</w:t>
      </w:r>
      <w:r w:rsidRPr="00E33FD3">
        <w:rPr>
          <w:i/>
          <w:iCs/>
          <w:u w:val="single"/>
        </w:rPr>
        <w:t>If the household owns animals, ask this question and</w:t>
      </w:r>
      <w:r>
        <w:rPr>
          <w:i/>
          <w:iCs/>
          <w:u w:val="single"/>
        </w:rPr>
        <w:t xml:space="preserve"> the</w:t>
      </w:r>
      <w:r w:rsidRPr="00E33FD3">
        <w:rPr>
          <w:i/>
          <w:iCs/>
          <w:u w:val="single"/>
        </w:rPr>
        <w:t xml:space="preserve"> probes for each type of animal</w:t>
      </w:r>
      <w:r>
        <w:t xml:space="preserve">) </w:t>
      </w:r>
      <w:r w:rsidR="006F4BB2">
        <w:t xml:space="preserve">Who </w:t>
      </w:r>
      <w:r w:rsidR="00CA3E84">
        <w:t>is responsible for the animals and why?</w:t>
      </w:r>
    </w:p>
    <w:p w14:paraId="3CED504D" w14:textId="7D2DE6B2" w:rsidR="00EE0F39" w:rsidRDefault="006F4BB2" w:rsidP="002F04F6">
      <w:pPr>
        <w:pStyle w:val="ListParagraph"/>
        <w:numPr>
          <w:ilvl w:val="0"/>
          <w:numId w:val="6"/>
        </w:numPr>
        <w:ind w:left="540" w:hanging="270"/>
      </w:pPr>
      <w:r>
        <w:t>Wh</w:t>
      </w:r>
      <w:r w:rsidR="00B30281">
        <w:t>at is done to care for the animals and who decides how to care for them?</w:t>
      </w:r>
    </w:p>
    <w:p w14:paraId="67F88127" w14:textId="77777777" w:rsidR="002F04F6" w:rsidRDefault="00776EFC" w:rsidP="002F04F6">
      <w:pPr>
        <w:pStyle w:val="ListParagraph"/>
        <w:numPr>
          <w:ilvl w:val="1"/>
          <w:numId w:val="6"/>
        </w:numPr>
        <w:ind w:left="900" w:hanging="270"/>
      </w:pPr>
      <w:r>
        <w:t>Does the rain</w:t>
      </w:r>
      <w:r w:rsidR="000E3340">
        <w:t>y season impact how you care for the animals? If so, how and why?</w:t>
      </w:r>
    </w:p>
    <w:p w14:paraId="6732C705" w14:textId="6679C146" w:rsidR="000E3340" w:rsidRDefault="000E3340" w:rsidP="002F04F6">
      <w:pPr>
        <w:pStyle w:val="ListParagraph"/>
        <w:numPr>
          <w:ilvl w:val="1"/>
          <w:numId w:val="6"/>
        </w:numPr>
        <w:ind w:left="900" w:hanging="270"/>
      </w:pPr>
      <w:r>
        <w:t xml:space="preserve">Does the rainy season impact </w:t>
      </w:r>
      <w:r w:rsidR="00A425B2">
        <w:t>your child? For example, does it affect how they play or how close they are to animals?</w:t>
      </w:r>
    </w:p>
    <w:p w14:paraId="21421078" w14:textId="52954AAC" w:rsidR="00B30281" w:rsidRDefault="00B10BE4" w:rsidP="002F04F6">
      <w:pPr>
        <w:pStyle w:val="ListParagraph"/>
        <w:numPr>
          <w:ilvl w:val="0"/>
          <w:numId w:val="6"/>
        </w:numPr>
        <w:ind w:left="540" w:hanging="270"/>
      </w:pPr>
      <w:r>
        <w:t>Are the animals allowed inside? If so, who decides if the animals can be inside?</w:t>
      </w:r>
    </w:p>
    <w:p w14:paraId="7C15F527" w14:textId="6599289C" w:rsidR="00B10BE4" w:rsidRDefault="00B10BE4" w:rsidP="002F04F6">
      <w:pPr>
        <w:pStyle w:val="ListParagraph"/>
        <w:numPr>
          <w:ilvl w:val="1"/>
          <w:numId w:val="6"/>
        </w:numPr>
        <w:tabs>
          <w:tab w:val="left" w:pos="630"/>
        </w:tabs>
        <w:ind w:left="900" w:hanging="270"/>
      </w:pPr>
      <w:r>
        <w:t>Are there differences by the type of animals? Why or why not?</w:t>
      </w:r>
    </w:p>
    <w:p w14:paraId="1DFB58BB" w14:textId="354CFF0B" w:rsidR="007F1E65" w:rsidRDefault="00924206" w:rsidP="002F04F6">
      <w:pPr>
        <w:pStyle w:val="ListParagraph"/>
        <w:numPr>
          <w:ilvl w:val="0"/>
          <w:numId w:val="6"/>
        </w:numPr>
        <w:ind w:left="540" w:hanging="270"/>
      </w:pPr>
      <w:r>
        <w:t>Can your child have contact with any animals? If so, which ones and why?</w:t>
      </w:r>
    </w:p>
    <w:p w14:paraId="072512E3" w14:textId="2F05899C" w:rsidR="00924206" w:rsidRDefault="00924206" w:rsidP="002F04F6">
      <w:pPr>
        <w:pStyle w:val="ListParagraph"/>
        <w:numPr>
          <w:ilvl w:val="1"/>
          <w:numId w:val="6"/>
        </w:numPr>
        <w:ind w:left="900" w:hanging="270"/>
      </w:pPr>
      <w:r>
        <w:t>Who decides about this contact?</w:t>
      </w:r>
    </w:p>
    <w:p w14:paraId="41DE7B04" w14:textId="77777777" w:rsidR="00073F29" w:rsidRPr="00CF19C5" w:rsidRDefault="00073F29" w:rsidP="00073F29">
      <w:pPr>
        <w:pStyle w:val="ListParagraph"/>
        <w:ind w:left="2160"/>
        <w:rPr>
          <w:sz w:val="12"/>
          <w:szCs w:val="12"/>
        </w:rPr>
      </w:pPr>
    </w:p>
    <w:p w14:paraId="1FFF5EA3" w14:textId="58EDE195" w:rsidR="00B52B64" w:rsidRDefault="00E519D0" w:rsidP="005C6487">
      <w:pPr>
        <w:pStyle w:val="ListParagraph"/>
        <w:numPr>
          <w:ilvl w:val="0"/>
          <w:numId w:val="2"/>
        </w:numPr>
        <w:ind w:left="270" w:hanging="270"/>
      </w:pPr>
      <w:r>
        <w:t xml:space="preserve">Can you show me where your animals live and how </w:t>
      </w:r>
      <w:r w:rsidR="00073F29">
        <w:t>you care for them?</w:t>
      </w:r>
      <w:r w:rsidR="005C6487">
        <w:t xml:space="preserve"> </w:t>
      </w:r>
    </w:p>
    <w:sectPr w:rsidR="00B52B64" w:rsidSect="005C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27148"/>
    <w:multiLevelType w:val="hybridMultilevel"/>
    <w:tmpl w:val="4692D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4172E1"/>
    <w:multiLevelType w:val="hybridMultilevel"/>
    <w:tmpl w:val="FB5235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A5204"/>
    <w:multiLevelType w:val="hybridMultilevel"/>
    <w:tmpl w:val="5B785D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D3266D"/>
    <w:multiLevelType w:val="hybridMultilevel"/>
    <w:tmpl w:val="97E48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C4A8D"/>
    <w:multiLevelType w:val="hybridMultilevel"/>
    <w:tmpl w:val="3EC21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31B32"/>
    <w:multiLevelType w:val="hybridMultilevel"/>
    <w:tmpl w:val="069AB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70C1B"/>
    <w:multiLevelType w:val="hybridMultilevel"/>
    <w:tmpl w:val="2514C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B121F"/>
    <w:multiLevelType w:val="hybridMultilevel"/>
    <w:tmpl w:val="AC0CC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3223A"/>
    <w:multiLevelType w:val="hybridMultilevel"/>
    <w:tmpl w:val="92821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793BCE"/>
    <w:multiLevelType w:val="hybridMultilevel"/>
    <w:tmpl w:val="5914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50C5"/>
    <w:multiLevelType w:val="hybridMultilevel"/>
    <w:tmpl w:val="BAF82C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9226A1"/>
    <w:multiLevelType w:val="hybridMultilevel"/>
    <w:tmpl w:val="CC242D7E"/>
    <w:lvl w:ilvl="0" w:tplc="A78C481E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07B58"/>
    <w:multiLevelType w:val="hybridMultilevel"/>
    <w:tmpl w:val="44BEA042"/>
    <w:lvl w:ilvl="0" w:tplc="E49E08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4D9"/>
    <w:multiLevelType w:val="hybridMultilevel"/>
    <w:tmpl w:val="3C8E61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3B374C9"/>
    <w:multiLevelType w:val="hybridMultilevel"/>
    <w:tmpl w:val="457E84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B9841BC"/>
    <w:multiLevelType w:val="hybridMultilevel"/>
    <w:tmpl w:val="2A7EA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C85D7B"/>
    <w:multiLevelType w:val="hybridMultilevel"/>
    <w:tmpl w:val="67CEC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215D95"/>
    <w:multiLevelType w:val="hybridMultilevel"/>
    <w:tmpl w:val="36A01FD0"/>
    <w:lvl w:ilvl="0" w:tplc="F508DF6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442E76"/>
    <w:multiLevelType w:val="hybridMultilevel"/>
    <w:tmpl w:val="336AC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B4232"/>
    <w:multiLevelType w:val="hybridMultilevel"/>
    <w:tmpl w:val="70B06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1A49AC"/>
    <w:multiLevelType w:val="hybridMultilevel"/>
    <w:tmpl w:val="1E08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16C75"/>
    <w:multiLevelType w:val="hybridMultilevel"/>
    <w:tmpl w:val="0A0E3A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3E92CF6"/>
    <w:multiLevelType w:val="hybridMultilevel"/>
    <w:tmpl w:val="846E0046"/>
    <w:lvl w:ilvl="0" w:tplc="13760F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CE6FAE"/>
    <w:multiLevelType w:val="hybridMultilevel"/>
    <w:tmpl w:val="6FF22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9C29B6"/>
    <w:multiLevelType w:val="hybridMultilevel"/>
    <w:tmpl w:val="E0DC170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AEA71CD"/>
    <w:multiLevelType w:val="hybridMultilevel"/>
    <w:tmpl w:val="361EA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A8358B"/>
    <w:multiLevelType w:val="hybridMultilevel"/>
    <w:tmpl w:val="A48659D0"/>
    <w:lvl w:ilvl="0" w:tplc="6EC63D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FA647E"/>
    <w:multiLevelType w:val="hybridMultilevel"/>
    <w:tmpl w:val="099CE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A343C1"/>
    <w:multiLevelType w:val="hybridMultilevel"/>
    <w:tmpl w:val="FA7ABFBA"/>
    <w:lvl w:ilvl="0" w:tplc="BB74C3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7916C4"/>
    <w:multiLevelType w:val="hybridMultilevel"/>
    <w:tmpl w:val="2B8E6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1282789">
    <w:abstractNumId w:val="27"/>
  </w:num>
  <w:num w:numId="2" w16cid:durableId="608857487">
    <w:abstractNumId w:val="7"/>
  </w:num>
  <w:num w:numId="3" w16cid:durableId="213081447">
    <w:abstractNumId w:val="13"/>
  </w:num>
  <w:num w:numId="4" w16cid:durableId="1011488791">
    <w:abstractNumId w:val="14"/>
  </w:num>
  <w:num w:numId="5" w16cid:durableId="594291534">
    <w:abstractNumId w:val="29"/>
  </w:num>
  <w:num w:numId="6" w16cid:durableId="1945960853">
    <w:abstractNumId w:val="2"/>
  </w:num>
  <w:num w:numId="7" w16cid:durableId="115636710">
    <w:abstractNumId w:val="0"/>
  </w:num>
  <w:num w:numId="8" w16cid:durableId="1158032500">
    <w:abstractNumId w:val="21"/>
  </w:num>
  <w:num w:numId="9" w16cid:durableId="1838153819">
    <w:abstractNumId w:val="19"/>
  </w:num>
  <w:num w:numId="10" w16cid:durableId="2051493053">
    <w:abstractNumId w:val="10"/>
  </w:num>
  <w:num w:numId="11" w16cid:durableId="1078868504">
    <w:abstractNumId w:val="20"/>
  </w:num>
  <w:num w:numId="12" w16cid:durableId="1221406059">
    <w:abstractNumId w:val="8"/>
  </w:num>
  <w:num w:numId="13" w16cid:durableId="694888608">
    <w:abstractNumId w:val="15"/>
  </w:num>
  <w:num w:numId="14" w16cid:durableId="1253391643">
    <w:abstractNumId w:val="24"/>
  </w:num>
  <w:num w:numId="15" w16cid:durableId="825052097">
    <w:abstractNumId w:val="25"/>
  </w:num>
  <w:num w:numId="16" w16cid:durableId="1439788362">
    <w:abstractNumId w:val="1"/>
  </w:num>
  <w:num w:numId="17" w16cid:durableId="762073223">
    <w:abstractNumId w:val="5"/>
  </w:num>
  <w:num w:numId="18" w16cid:durableId="439495771">
    <w:abstractNumId w:val="28"/>
  </w:num>
  <w:num w:numId="19" w16cid:durableId="931357032">
    <w:abstractNumId w:val="11"/>
  </w:num>
  <w:num w:numId="20" w16cid:durableId="2003073129">
    <w:abstractNumId w:val="9"/>
  </w:num>
  <w:num w:numId="21" w16cid:durableId="1487277664">
    <w:abstractNumId w:val="6"/>
  </w:num>
  <w:num w:numId="22" w16cid:durableId="104472593">
    <w:abstractNumId w:val="23"/>
  </w:num>
  <w:num w:numId="23" w16cid:durableId="579217884">
    <w:abstractNumId w:val="22"/>
  </w:num>
  <w:num w:numId="24" w16cid:durableId="598760316">
    <w:abstractNumId w:val="12"/>
  </w:num>
  <w:num w:numId="25" w16cid:durableId="564024029">
    <w:abstractNumId w:val="26"/>
  </w:num>
  <w:num w:numId="26" w16cid:durableId="547230546">
    <w:abstractNumId w:val="17"/>
  </w:num>
  <w:num w:numId="27" w16cid:durableId="1491753808">
    <w:abstractNumId w:val="16"/>
  </w:num>
  <w:num w:numId="28" w16cid:durableId="846283720">
    <w:abstractNumId w:val="4"/>
  </w:num>
  <w:num w:numId="29" w16cid:durableId="1702394983">
    <w:abstractNumId w:val="18"/>
  </w:num>
  <w:num w:numId="30" w16cid:durableId="14275770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0AC"/>
    <w:rsid w:val="000609DE"/>
    <w:rsid w:val="00061C64"/>
    <w:rsid w:val="00071B31"/>
    <w:rsid w:val="00073F29"/>
    <w:rsid w:val="00090CBE"/>
    <w:rsid w:val="00091C7B"/>
    <w:rsid w:val="000B24EC"/>
    <w:rsid w:val="000D1BF7"/>
    <w:rsid w:val="000D6E7E"/>
    <w:rsid w:val="000E3340"/>
    <w:rsid w:val="00100FBE"/>
    <w:rsid w:val="00105893"/>
    <w:rsid w:val="00122F6D"/>
    <w:rsid w:val="00130EAF"/>
    <w:rsid w:val="001334DD"/>
    <w:rsid w:val="00146957"/>
    <w:rsid w:val="00146E6D"/>
    <w:rsid w:val="00162254"/>
    <w:rsid w:val="00165C7C"/>
    <w:rsid w:val="001660F8"/>
    <w:rsid w:val="001824BE"/>
    <w:rsid w:val="00183C0F"/>
    <w:rsid w:val="00187946"/>
    <w:rsid w:val="001C16A2"/>
    <w:rsid w:val="001C1DB9"/>
    <w:rsid w:val="001D5052"/>
    <w:rsid w:val="001E1C05"/>
    <w:rsid w:val="001E523B"/>
    <w:rsid w:val="001F5949"/>
    <w:rsid w:val="00206047"/>
    <w:rsid w:val="002248F5"/>
    <w:rsid w:val="00226109"/>
    <w:rsid w:val="002511C1"/>
    <w:rsid w:val="002550AC"/>
    <w:rsid w:val="0025671B"/>
    <w:rsid w:val="0026096A"/>
    <w:rsid w:val="0027462A"/>
    <w:rsid w:val="00281666"/>
    <w:rsid w:val="002A60DF"/>
    <w:rsid w:val="002C6795"/>
    <w:rsid w:val="002F04F6"/>
    <w:rsid w:val="00315C5E"/>
    <w:rsid w:val="00324308"/>
    <w:rsid w:val="00330796"/>
    <w:rsid w:val="00350E14"/>
    <w:rsid w:val="00363A01"/>
    <w:rsid w:val="00363B07"/>
    <w:rsid w:val="00394A56"/>
    <w:rsid w:val="00397E03"/>
    <w:rsid w:val="003F2F95"/>
    <w:rsid w:val="003F4655"/>
    <w:rsid w:val="0040157E"/>
    <w:rsid w:val="00402A22"/>
    <w:rsid w:val="00436E47"/>
    <w:rsid w:val="004503E8"/>
    <w:rsid w:val="004715A1"/>
    <w:rsid w:val="004A7787"/>
    <w:rsid w:val="004B7789"/>
    <w:rsid w:val="004C533A"/>
    <w:rsid w:val="004F448C"/>
    <w:rsid w:val="00510A0E"/>
    <w:rsid w:val="00516BB2"/>
    <w:rsid w:val="00527C4F"/>
    <w:rsid w:val="00540CC1"/>
    <w:rsid w:val="00571A55"/>
    <w:rsid w:val="00574917"/>
    <w:rsid w:val="00575DAD"/>
    <w:rsid w:val="00581EFF"/>
    <w:rsid w:val="005A7130"/>
    <w:rsid w:val="005B61AA"/>
    <w:rsid w:val="005C6487"/>
    <w:rsid w:val="005D4536"/>
    <w:rsid w:val="005E0B3F"/>
    <w:rsid w:val="00602A13"/>
    <w:rsid w:val="00621A79"/>
    <w:rsid w:val="00622C36"/>
    <w:rsid w:val="00623A0F"/>
    <w:rsid w:val="00635251"/>
    <w:rsid w:val="00673E7B"/>
    <w:rsid w:val="00691F68"/>
    <w:rsid w:val="006A159F"/>
    <w:rsid w:val="006B1573"/>
    <w:rsid w:val="006B5943"/>
    <w:rsid w:val="006B5E1B"/>
    <w:rsid w:val="006B6889"/>
    <w:rsid w:val="006C4221"/>
    <w:rsid w:val="006E04D4"/>
    <w:rsid w:val="006E06BA"/>
    <w:rsid w:val="006F4BB2"/>
    <w:rsid w:val="006F53A7"/>
    <w:rsid w:val="006F630B"/>
    <w:rsid w:val="006F7B75"/>
    <w:rsid w:val="00716891"/>
    <w:rsid w:val="0074127E"/>
    <w:rsid w:val="007506E9"/>
    <w:rsid w:val="007545E0"/>
    <w:rsid w:val="00762949"/>
    <w:rsid w:val="00776EFC"/>
    <w:rsid w:val="007801E9"/>
    <w:rsid w:val="00785EFF"/>
    <w:rsid w:val="00787FAF"/>
    <w:rsid w:val="007A2843"/>
    <w:rsid w:val="007C2A3D"/>
    <w:rsid w:val="007D2EB0"/>
    <w:rsid w:val="007F1E65"/>
    <w:rsid w:val="0082468E"/>
    <w:rsid w:val="00831247"/>
    <w:rsid w:val="008357DB"/>
    <w:rsid w:val="00837FD4"/>
    <w:rsid w:val="00847B38"/>
    <w:rsid w:val="0086431A"/>
    <w:rsid w:val="00877680"/>
    <w:rsid w:val="00886929"/>
    <w:rsid w:val="008939A2"/>
    <w:rsid w:val="008A4559"/>
    <w:rsid w:val="008A7A54"/>
    <w:rsid w:val="008B70E5"/>
    <w:rsid w:val="008D3274"/>
    <w:rsid w:val="008E3E3E"/>
    <w:rsid w:val="008E711E"/>
    <w:rsid w:val="008F401D"/>
    <w:rsid w:val="0092283E"/>
    <w:rsid w:val="00923FF0"/>
    <w:rsid w:val="00924206"/>
    <w:rsid w:val="009322E9"/>
    <w:rsid w:val="009337F1"/>
    <w:rsid w:val="00935642"/>
    <w:rsid w:val="0093598E"/>
    <w:rsid w:val="00960F92"/>
    <w:rsid w:val="009627F2"/>
    <w:rsid w:val="009874A8"/>
    <w:rsid w:val="009A42BB"/>
    <w:rsid w:val="009C0D05"/>
    <w:rsid w:val="009D0BC1"/>
    <w:rsid w:val="009D558A"/>
    <w:rsid w:val="009F0D4A"/>
    <w:rsid w:val="00A16894"/>
    <w:rsid w:val="00A425B2"/>
    <w:rsid w:val="00A55EEE"/>
    <w:rsid w:val="00A66DDA"/>
    <w:rsid w:val="00A7748C"/>
    <w:rsid w:val="00A86C68"/>
    <w:rsid w:val="00A87CA6"/>
    <w:rsid w:val="00AA566E"/>
    <w:rsid w:val="00AE2A99"/>
    <w:rsid w:val="00AE54D4"/>
    <w:rsid w:val="00AF2A4E"/>
    <w:rsid w:val="00B002E0"/>
    <w:rsid w:val="00B10BE4"/>
    <w:rsid w:val="00B30281"/>
    <w:rsid w:val="00B47831"/>
    <w:rsid w:val="00B52B64"/>
    <w:rsid w:val="00B667D0"/>
    <w:rsid w:val="00B863EF"/>
    <w:rsid w:val="00BA0C28"/>
    <w:rsid w:val="00BB0AF1"/>
    <w:rsid w:val="00BC4589"/>
    <w:rsid w:val="00BD08E1"/>
    <w:rsid w:val="00BF6422"/>
    <w:rsid w:val="00C10FA6"/>
    <w:rsid w:val="00C131B5"/>
    <w:rsid w:val="00C5329B"/>
    <w:rsid w:val="00C557A4"/>
    <w:rsid w:val="00C55DD2"/>
    <w:rsid w:val="00C95B90"/>
    <w:rsid w:val="00CA3E84"/>
    <w:rsid w:val="00CD5498"/>
    <w:rsid w:val="00CE7DE1"/>
    <w:rsid w:val="00CE7F35"/>
    <w:rsid w:val="00CF19C5"/>
    <w:rsid w:val="00D03841"/>
    <w:rsid w:val="00D12133"/>
    <w:rsid w:val="00D16971"/>
    <w:rsid w:val="00D44A76"/>
    <w:rsid w:val="00D60F4F"/>
    <w:rsid w:val="00DA4652"/>
    <w:rsid w:val="00DB3E11"/>
    <w:rsid w:val="00DC2B50"/>
    <w:rsid w:val="00DC6F34"/>
    <w:rsid w:val="00DE322F"/>
    <w:rsid w:val="00E120ED"/>
    <w:rsid w:val="00E33FD3"/>
    <w:rsid w:val="00E519D0"/>
    <w:rsid w:val="00E75F34"/>
    <w:rsid w:val="00EB0722"/>
    <w:rsid w:val="00EC3C99"/>
    <w:rsid w:val="00EC78EB"/>
    <w:rsid w:val="00ED1261"/>
    <w:rsid w:val="00EE0F39"/>
    <w:rsid w:val="00EE4373"/>
    <w:rsid w:val="00EE63CC"/>
    <w:rsid w:val="00F05CC6"/>
    <w:rsid w:val="00F305F9"/>
    <w:rsid w:val="00F52F6E"/>
    <w:rsid w:val="00F5599C"/>
    <w:rsid w:val="00F76231"/>
    <w:rsid w:val="00F9544C"/>
    <w:rsid w:val="00F968D2"/>
    <w:rsid w:val="00FB30FF"/>
    <w:rsid w:val="00FB4319"/>
    <w:rsid w:val="00FB62B3"/>
    <w:rsid w:val="00F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B2D4"/>
  <w15:chartTrackingRefBased/>
  <w15:docId w15:val="{6F1E405E-3670-4F6B-B333-E41A8C9A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62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61C96-FE6C-4F79-BC04-82659B3E4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67</Words>
  <Characters>1064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rd, April</dc:creator>
  <cp:keywords/>
  <dc:description/>
  <cp:lastModifiedBy>April Marie Ballard</cp:lastModifiedBy>
  <cp:revision>4</cp:revision>
  <dcterms:created xsi:type="dcterms:W3CDTF">2024-09-03T19:05:00Z</dcterms:created>
  <dcterms:modified xsi:type="dcterms:W3CDTF">2024-09-03T19:09:00Z</dcterms:modified>
</cp:coreProperties>
</file>